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FCA075" w14:textId="538D7A41" w:rsidR="00A725DB" w:rsidRPr="000A780C" w:rsidRDefault="005A17A3" w:rsidP="009929E6">
      <w:pPr>
        <w:spacing w:line="480" w:lineRule="auto"/>
        <w:rPr>
          <w:rFonts w:ascii="Times New Roman" w:hAnsi="Times New Roman" w:cs="Times New Roman"/>
          <w:b/>
          <w:color w:val="FF0000"/>
          <w:sz w:val="16"/>
          <w:szCs w:val="16"/>
          <w:lang w:val="en-US"/>
        </w:rPr>
      </w:pPr>
      <w:r>
        <w:rPr>
          <w:rFonts w:ascii="Times New Roman" w:hAnsi="Times New Roman" w:cs="Times New Roman"/>
          <w:b/>
          <w:sz w:val="16"/>
          <w:szCs w:val="16"/>
          <w:lang w:val="en-US"/>
        </w:rPr>
        <w:t>Supplemental Table 3</w:t>
      </w:r>
      <w:bookmarkStart w:id="0" w:name="_GoBack"/>
      <w:bookmarkEnd w:id="0"/>
      <w:r w:rsidR="000A780C">
        <w:rPr>
          <w:rFonts w:ascii="Times New Roman" w:hAnsi="Times New Roman" w:cs="Times New Roman"/>
          <w:b/>
          <w:sz w:val="16"/>
          <w:szCs w:val="16"/>
          <w:lang w:val="en-US"/>
        </w:rPr>
        <w:t xml:space="preserve">. </w:t>
      </w:r>
      <w:proofErr w:type="gramStart"/>
      <w:r w:rsidR="00A725DB" w:rsidRPr="000A780C">
        <w:rPr>
          <w:rFonts w:ascii="Times New Roman" w:hAnsi="Times New Roman" w:cs="Times New Roman"/>
          <w:b/>
          <w:sz w:val="16"/>
          <w:szCs w:val="16"/>
          <w:lang w:val="en-US"/>
        </w:rPr>
        <w:t xml:space="preserve">Unstandardized and </w:t>
      </w:r>
      <w:r w:rsidR="006F1292" w:rsidRPr="000A780C">
        <w:rPr>
          <w:rFonts w:ascii="Times New Roman" w:hAnsi="Times New Roman" w:cs="Times New Roman"/>
          <w:b/>
          <w:sz w:val="16"/>
          <w:szCs w:val="16"/>
          <w:lang w:val="en-US"/>
        </w:rPr>
        <w:t xml:space="preserve">Standardized Factor Loadings, </w:t>
      </w:r>
      <w:proofErr w:type="spellStart"/>
      <w:r w:rsidR="006F1292" w:rsidRPr="000A780C">
        <w:rPr>
          <w:rFonts w:ascii="Times New Roman" w:hAnsi="Times New Roman" w:cs="Times New Roman"/>
          <w:b/>
          <w:sz w:val="16"/>
          <w:szCs w:val="16"/>
          <w:lang w:val="en-US"/>
        </w:rPr>
        <w:t>Covariances</w:t>
      </w:r>
      <w:proofErr w:type="spellEnd"/>
      <w:r w:rsidR="00A725DB" w:rsidRPr="000A780C">
        <w:rPr>
          <w:rFonts w:ascii="Times New Roman" w:hAnsi="Times New Roman" w:cs="Times New Roman"/>
          <w:b/>
          <w:sz w:val="16"/>
          <w:szCs w:val="16"/>
          <w:lang w:val="en-US"/>
        </w:rPr>
        <w:t xml:space="preserve">, and </w:t>
      </w:r>
      <w:r w:rsidR="006F1292" w:rsidRPr="000A780C">
        <w:rPr>
          <w:rFonts w:ascii="Times New Roman" w:hAnsi="Times New Roman" w:cs="Times New Roman"/>
          <w:b/>
          <w:sz w:val="16"/>
          <w:szCs w:val="16"/>
          <w:lang w:val="en-US"/>
        </w:rPr>
        <w:t xml:space="preserve">Correlations </w:t>
      </w:r>
      <w:r w:rsidR="00A725DB" w:rsidRPr="000A780C">
        <w:rPr>
          <w:rFonts w:ascii="Times New Roman" w:hAnsi="Times New Roman" w:cs="Times New Roman"/>
          <w:b/>
          <w:sz w:val="16"/>
          <w:szCs w:val="16"/>
          <w:lang w:val="en-US"/>
        </w:rPr>
        <w:t xml:space="preserve">for the </w:t>
      </w:r>
      <w:r w:rsidR="006F1292" w:rsidRPr="000A780C">
        <w:rPr>
          <w:rFonts w:ascii="Times New Roman" w:hAnsi="Times New Roman" w:cs="Times New Roman"/>
          <w:b/>
          <w:sz w:val="16"/>
          <w:szCs w:val="16"/>
          <w:lang w:val="en-US"/>
        </w:rPr>
        <w:t xml:space="preserve">Two-Factor </w:t>
      </w:r>
      <w:r w:rsidR="00A725DB" w:rsidRPr="000A780C">
        <w:rPr>
          <w:rFonts w:ascii="Times New Roman" w:hAnsi="Times New Roman" w:cs="Times New Roman"/>
          <w:b/>
          <w:sz w:val="16"/>
          <w:szCs w:val="16"/>
          <w:lang w:val="en-US"/>
        </w:rPr>
        <w:t xml:space="preserve">and </w:t>
      </w:r>
      <w:r w:rsidR="006F1292" w:rsidRPr="000A780C">
        <w:rPr>
          <w:rFonts w:ascii="Times New Roman" w:hAnsi="Times New Roman" w:cs="Times New Roman"/>
          <w:b/>
          <w:sz w:val="16"/>
          <w:szCs w:val="16"/>
          <w:lang w:val="en-US"/>
        </w:rPr>
        <w:t>Single-Factor Structure</w:t>
      </w:r>
      <w:r w:rsidR="00A80DB7" w:rsidRPr="000A780C">
        <w:rPr>
          <w:rFonts w:ascii="Times New Roman" w:hAnsi="Times New Roman" w:cs="Times New Roman"/>
          <w:b/>
          <w:sz w:val="16"/>
          <w:szCs w:val="16"/>
          <w:lang w:val="en-US"/>
        </w:rPr>
        <w:t>s</w:t>
      </w:r>
      <w:r w:rsidR="006F1292" w:rsidRPr="000A780C">
        <w:rPr>
          <w:rFonts w:ascii="Times New Roman" w:hAnsi="Times New Roman" w:cs="Times New Roman"/>
          <w:b/>
          <w:sz w:val="16"/>
          <w:szCs w:val="16"/>
          <w:lang w:val="en-US"/>
        </w:rPr>
        <w:t xml:space="preserve"> </w:t>
      </w:r>
      <w:r w:rsidR="00A725DB" w:rsidRPr="000A780C">
        <w:rPr>
          <w:rFonts w:ascii="Times New Roman" w:hAnsi="Times New Roman" w:cs="Times New Roman"/>
          <w:b/>
          <w:sz w:val="16"/>
          <w:szCs w:val="16"/>
          <w:lang w:val="en-US"/>
        </w:rPr>
        <w:t xml:space="preserve">of the </w:t>
      </w:r>
      <w:r w:rsidR="006F1292" w:rsidRPr="000A780C">
        <w:rPr>
          <w:rFonts w:ascii="Times New Roman" w:hAnsi="Times New Roman" w:cs="Times New Roman"/>
          <w:b/>
          <w:sz w:val="16"/>
          <w:szCs w:val="16"/>
          <w:lang w:val="en-US"/>
        </w:rPr>
        <w:t xml:space="preserve">Confirmatory Factor Analyses </w:t>
      </w:r>
      <w:r w:rsidR="00A725DB" w:rsidRPr="000A780C">
        <w:rPr>
          <w:rFonts w:ascii="Times New Roman" w:hAnsi="Times New Roman" w:cs="Times New Roman"/>
          <w:b/>
          <w:sz w:val="16"/>
          <w:szCs w:val="16"/>
          <w:lang w:val="en-US"/>
        </w:rPr>
        <w:t xml:space="preserve">for </w:t>
      </w:r>
      <w:r w:rsidR="006F1292" w:rsidRPr="000A780C">
        <w:rPr>
          <w:rFonts w:ascii="Times New Roman" w:hAnsi="Times New Roman" w:cs="Times New Roman"/>
          <w:b/>
          <w:sz w:val="16"/>
          <w:szCs w:val="16"/>
          <w:lang w:val="en-US"/>
        </w:rPr>
        <w:t xml:space="preserve">Individuals With </w:t>
      </w:r>
      <w:r w:rsidR="00A725DB" w:rsidRPr="000A780C">
        <w:rPr>
          <w:rFonts w:ascii="Times New Roman" w:hAnsi="Times New Roman" w:cs="Times New Roman"/>
          <w:b/>
          <w:sz w:val="16"/>
          <w:szCs w:val="16"/>
          <w:lang w:val="en-US"/>
        </w:rPr>
        <w:t xml:space="preserve">and </w:t>
      </w:r>
      <w:r w:rsidR="006F1292" w:rsidRPr="000A780C">
        <w:rPr>
          <w:rFonts w:ascii="Times New Roman" w:hAnsi="Times New Roman" w:cs="Times New Roman"/>
          <w:b/>
          <w:sz w:val="16"/>
          <w:szCs w:val="16"/>
          <w:lang w:val="en-US"/>
        </w:rPr>
        <w:t xml:space="preserve">Without </w:t>
      </w:r>
      <w:r w:rsidR="00A725DB" w:rsidRPr="000A780C">
        <w:rPr>
          <w:rFonts w:ascii="Times New Roman" w:hAnsi="Times New Roman" w:cs="Times New Roman"/>
          <w:b/>
          <w:sz w:val="16"/>
          <w:szCs w:val="16"/>
          <w:lang w:val="en-US"/>
        </w:rPr>
        <w:t xml:space="preserve">a </w:t>
      </w:r>
      <w:r w:rsidR="006F1292" w:rsidRPr="000A780C">
        <w:rPr>
          <w:rFonts w:ascii="Times New Roman" w:hAnsi="Times New Roman" w:cs="Times New Roman"/>
          <w:b/>
          <w:sz w:val="16"/>
          <w:szCs w:val="16"/>
          <w:lang w:val="en-US"/>
        </w:rPr>
        <w:t>Migration Background</w:t>
      </w:r>
      <w:r w:rsidR="000A780C">
        <w:rPr>
          <w:rFonts w:ascii="Times New Roman" w:hAnsi="Times New Roman" w:cs="Times New Roman"/>
          <w:b/>
          <w:sz w:val="16"/>
          <w:szCs w:val="16"/>
          <w:lang w:val="en-US"/>
        </w:rPr>
        <w:t>.</w:t>
      </w:r>
      <w:proofErr w:type="gramEnd"/>
    </w:p>
    <w:tbl>
      <w:tblPr>
        <w:tblStyle w:val="Tabellenraster"/>
        <w:tblW w:w="74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703"/>
        <w:gridCol w:w="1134"/>
        <w:gridCol w:w="1276"/>
        <w:gridCol w:w="992"/>
      </w:tblGrid>
      <w:tr w:rsidR="005C0B76" w:rsidRPr="00CC72BC" w14:paraId="310A97F0" w14:textId="77777777" w:rsidTr="009929E6">
        <w:trPr>
          <w:trHeight w:val="252"/>
          <w:tblHeader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40CC8" w14:textId="77777777" w:rsidR="005C0B76" w:rsidRPr="00CC72BC" w:rsidRDefault="005C0B76" w:rsidP="0023472E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ucture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AFC11" w14:textId="77777777" w:rsidR="005C0B76" w:rsidRPr="00CC72BC" w:rsidRDefault="005C0B76" w:rsidP="002347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standardized loadings (</w:t>
            </w:r>
            <w:r w:rsidRPr="00CC72BC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E</w:t>
            </w: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4506D9" w14:textId="77777777" w:rsidR="005C0B76" w:rsidRPr="00CC72BC" w:rsidRDefault="005C0B76" w:rsidP="002347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ndardized loading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4713F" w14:textId="77777777" w:rsidR="005C0B76" w:rsidRPr="00CC72BC" w:rsidRDefault="005C0B76" w:rsidP="002347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variance (</w:t>
            </w:r>
            <w:r w:rsidRPr="00CC72BC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E</w:t>
            </w: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9637D" w14:textId="77777777" w:rsidR="005C0B76" w:rsidRPr="00CC72BC" w:rsidRDefault="005C0B76" w:rsidP="002347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lation</w:t>
            </w:r>
          </w:p>
        </w:tc>
      </w:tr>
      <w:tr w:rsidR="005C0B76" w:rsidRPr="00CC72BC" w14:paraId="690022CB" w14:textId="77777777" w:rsidTr="0023472E">
        <w:trPr>
          <w:trHeight w:val="374"/>
        </w:trPr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14:paraId="7E73B0BE" w14:textId="5C9B7A49" w:rsidR="005C0B76" w:rsidRPr="00CC72BC" w:rsidRDefault="0034154D" w:rsidP="0023472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wo </w:t>
            </w:r>
            <w:proofErr w:type="spellStart"/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ctors</w:t>
            </w:r>
            <w:r w:rsidRPr="00CC72B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  <w:r w:rsidR="005C0B76"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37507211" w14:textId="77777777" w:rsidR="005C0B76" w:rsidRPr="00CC72BC" w:rsidRDefault="005C0B76" w:rsidP="0023472E">
            <w:pPr>
              <w:tabs>
                <w:tab w:val="decimal" w:pos="70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434D88F" w14:textId="77777777" w:rsidR="005C0B76" w:rsidRPr="00CC72BC" w:rsidRDefault="005C0B76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A64AC62" w14:textId="77777777" w:rsidR="005C0B76" w:rsidRPr="00CC72BC" w:rsidRDefault="005C0B76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335FB8D" w14:textId="77777777" w:rsidR="005C0B76" w:rsidRPr="00CC72BC" w:rsidRDefault="005C0B76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C0B76" w:rsidRPr="00CC72BC" w14:paraId="067754D4" w14:textId="77777777" w:rsidTr="0023472E">
        <w:trPr>
          <w:trHeight w:val="186"/>
        </w:trPr>
        <w:tc>
          <w:tcPr>
            <w:tcW w:w="2376" w:type="dxa"/>
            <w:vAlign w:val="center"/>
          </w:tcPr>
          <w:p w14:paraId="4543A607" w14:textId="77777777" w:rsidR="005C0B76" w:rsidRPr="00CC72BC" w:rsidRDefault="005C0B76" w:rsidP="0023472E">
            <w:pPr>
              <w:spacing w:line="48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out migration background</w:t>
            </w:r>
          </w:p>
        </w:tc>
        <w:tc>
          <w:tcPr>
            <w:tcW w:w="1703" w:type="dxa"/>
          </w:tcPr>
          <w:p w14:paraId="4F45440B" w14:textId="77777777" w:rsidR="005C0B76" w:rsidRPr="00CC72BC" w:rsidRDefault="005C0B76" w:rsidP="0023472E">
            <w:pPr>
              <w:tabs>
                <w:tab w:val="decimal" w:pos="70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2F502A3F" w14:textId="77777777" w:rsidR="005C0B76" w:rsidRPr="00CC72BC" w:rsidRDefault="005C0B76" w:rsidP="0023472E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1717AF8" w14:textId="77777777" w:rsidR="005C0B76" w:rsidRPr="00CC72BC" w:rsidRDefault="005C0B76" w:rsidP="0023472E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69874BE4" w14:textId="77777777" w:rsidR="005C0B76" w:rsidRPr="00CC72BC" w:rsidRDefault="005C0B76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C0B76" w:rsidRPr="00CC72BC" w14:paraId="2820E135" w14:textId="77777777" w:rsidTr="0023472E">
        <w:trPr>
          <w:trHeight w:val="186"/>
        </w:trPr>
        <w:tc>
          <w:tcPr>
            <w:tcW w:w="2376" w:type="dxa"/>
            <w:vAlign w:val="center"/>
          </w:tcPr>
          <w:p w14:paraId="2AFE0B2E" w14:textId="77777777" w:rsidR="005C0B76" w:rsidRPr="00CC72BC" w:rsidRDefault="005C0B76" w:rsidP="0023472E">
            <w:pPr>
              <w:spacing w:line="480" w:lineRule="auto"/>
              <w:ind w:left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WH (verbal)</w:t>
            </w:r>
          </w:p>
        </w:tc>
        <w:tc>
          <w:tcPr>
            <w:tcW w:w="1703" w:type="dxa"/>
          </w:tcPr>
          <w:p w14:paraId="6EFFA618" w14:textId="77777777" w:rsidR="005C0B76" w:rsidRPr="00CC72BC" w:rsidRDefault="005C0B76" w:rsidP="0023472E">
            <w:pPr>
              <w:tabs>
                <w:tab w:val="decimal" w:pos="142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134" w:type="dxa"/>
          </w:tcPr>
          <w:p w14:paraId="6093E45F" w14:textId="77777777" w:rsidR="005C0B76" w:rsidRPr="00CC72BC" w:rsidRDefault="005C0B76" w:rsidP="0023472E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756</w:t>
            </w:r>
          </w:p>
        </w:tc>
        <w:tc>
          <w:tcPr>
            <w:tcW w:w="1276" w:type="dxa"/>
            <w:vAlign w:val="center"/>
          </w:tcPr>
          <w:p w14:paraId="24AD01E1" w14:textId="77777777" w:rsidR="005C0B76" w:rsidRPr="00CC72BC" w:rsidRDefault="005C0B76" w:rsidP="0023472E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1C2DE7C3" w14:textId="77777777" w:rsidR="005C0B76" w:rsidRPr="00CC72BC" w:rsidRDefault="005C0B76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C0B76" w:rsidRPr="00CC72BC" w14:paraId="25C1F38C" w14:textId="77777777" w:rsidTr="0023472E">
        <w:trPr>
          <w:trHeight w:val="186"/>
        </w:trPr>
        <w:tc>
          <w:tcPr>
            <w:tcW w:w="2376" w:type="dxa"/>
            <w:vAlign w:val="center"/>
          </w:tcPr>
          <w:p w14:paraId="106C7F08" w14:textId="77777777" w:rsidR="005C0B76" w:rsidRPr="00CC72BC" w:rsidRDefault="005C0B76" w:rsidP="0023472E">
            <w:pPr>
              <w:spacing w:line="480" w:lineRule="auto"/>
              <w:ind w:left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RZ (verbal)</w:t>
            </w:r>
          </w:p>
        </w:tc>
        <w:tc>
          <w:tcPr>
            <w:tcW w:w="1703" w:type="dxa"/>
          </w:tcPr>
          <w:p w14:paraId="2D52020A" w14:textId="77777777" w:rsidR="005C0B76" w:rsidRPr="00CC72BC" w:rsidRDefault="005C0B76" w:rsidP="0023472E">
            <w:pPr>
              <w:tabs>
                <w:tab w:val="decimal" w:pos="567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154 (.159)</w:t>
            </w:r>
          </w:p>
        </w:tc>
        <w:tc>
          <w:tcPr>
            <w:tcW w:w="1134" w:type="dxa"/>
          </w:tcPr>
          <w:p w14:paraId="3E2512F3" w14:textId="77777777" w:rsidR="005C0B76" w:rsidRPr="00CC72BC" w:rsidRDefault="005C0B76" w:rsidP="0023472E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769</w:t>
            </w:r>
          </w:p>
        </w:tc>
        <w:tc>
          <w:tcPr>
            <w:tcW w:w="1276" w:type="dxa"/>
            <w:vAlign w:val="center"/>
          </w:tcPr>
          <w:p w14:paraId="2F54BB89" w14:textId="77777777" w:rsidR="005C0B76" w:rsidRPr="00CC72BC" w:rsidRDefault="005C0B76" w:rsidP="0023472E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60AB46A4" w14:textId="77777777" w:rsidR="005C0B76" w:rsidRPr="00CC72BC" w:rsidRDefault="005C0B76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C0B76" w:rsidRPr="00CC72BC" w14:paraId="70B9176D" w14:textId="77777777" w:rsidTr="0023472E">
        <w:trPr>
          <w:trHeight w:val="186"/>
        </w:trPr>
        <w:tc>
          <w:tcPr>
            <w:tcW w:w="2376" w:type="dxa"/>
            <w:vAlign w:val="center"/>
          </w:tcPr>
          <w:p w14:paraId="1CA8FFE7" w14:textId="77777777" w:rsidR="005C0B76" w:rsidRPr="00CC72BC" w:rsidRDefault="005C0B76" w:rsidP="0023472E">
            <w:pPr>
              <w:spacing w:line="480" w:lineRule="auto"/>
              <w:ind w:left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IO (nonverbal)</w:t>
            </w:r>
          </w:p>
        </w:tc>
        <w:tc>
          <w:tcPr>
            <w:tcW w:w="1703" w:type="dxa"/>
          </w:tcPr>
          <w:p w14:paraId="1A6E03AF" w14:textId="77777777" w:rsidR="005C0B76" w:rsidRPr="00CC72BC" w:rsidRDefault="005C0B76" w:rsidP="0023472E">
            <w:pPr>
              <w:tabs>
                <w:tab w:val="decimal" w:pos="142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134" w:type="dxa"/>
          </w:tcPr>
          <w:p w14:paraId="098FFDFC" w14:textId="77777777" w:rsidR="005C0B76" w:rsidRPr="00CC72BC" w:rsidRDefault="005C0B76" w:rsidP="0023472E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641</w:t>
            </w:r>
          </w:p>
        </w:tc>
        <w:tc>
          <w:tcPr>
            <w:tcW w:w="1276" w:type="dxa"/>
            <w:vAlign w:val="center"/>
          </w:tcPr>
          <w:p w14:paraId="740F62DE" w14:textId="77777777" w:rsidR="005C0B76" w:rsidRPr="00CC72BC" w:rsidRDefault="005C0B76" w:rsidP="0023472E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0D50D2F1" w14:textId="77777777" w:rsidR="005C0B76" w:rsidRPr="00CC72BC" w:rsidRDefault="005C0B76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C0B76" w:rsidRPr="00CC72BC" w14:paraId="1E9B5485" w14:textId="77777777" w:rsidTr="0023472E">
        <w:trPr>
          <w:trHeight w:val="186"/>
        </w:trPr>
        <w:tc>
          <w:tcPr>
            <w:tcW w:w="2376" w:type="dxa"/>
            <w:vAlign w:val="center"/>
          </w:tcPr>
          <w:p w14:paraId="07C4B36D" w14:textId="77777777" w:rsidR="005C0B76" w:rsidRPr="00CC72BC" w:rsidRDefault="005C0B76" w:rsidP="0023472E">
            <w:pPr>
              <w:spacing w:line="480" w:lineRule="auto"/>
              <w:ind w:left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HM (nonverbal)</w:t>
            </w:r>
          </w:p>
        </w:tc>
        <w:tc>
          <w:tcPr>
            <w:tcW w:w="1703" w:type="dxa"/>
          </w:tcPr>
          <w:p w14:paraId="2024159F" w14:textId="77777777" w:rsidR="005C0B76" w:rsidRPr="00CC72BC" w:rsidRDefault="005C0B76" w:rsidP="0023472E">
            <w:pPr>
              <w:tabs>
                <w:tab w:val="decimal" w:pos="567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12 (.165)</w:t>
            </w:r>
          </w:p>
        </w:tc>
        <w:tc>
          <w:tcPr>
            <w:tcW w:w="1134" w:type="dxa"/>
          </w:tcPr>
          <w:p w14:paraId="235E3102" w14:textId="77777777" w:rsidR="005C0B76" w:rsidRPr="00CC72BC" w:rsidRDefault="005C0B76" w:rsidP="0023472E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592</w:t>
            </w:r>
          </w:p>
        </w:tc>
        <w:tc>
          <w:tcPr>
            <w:tcW w:w="1276" w:type="dxa"/>
            <w:vAlign w:val="center"/>
          </w:tcPr>
          <w:p w14:paraId="6F8ACEB3" w14:textId="77777777" w:rsidR="005C0B76" w:rsidRPr="00CC72BC" w:rsidRDefault="005C0B76" w:rsidP="0023472E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3B2892FA" w14:textId="77777777" w:rsidR="005C0B76" w:rsidRPr="00CC72BC" w:rsidRDefault="005C0B76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C0B76" w:rsidRPr="00CC72BC" w14:paraId="3BCFA616" w14:textId="77777777" w:rsidTr="0023472E">
        <w:trPr>
          <w:trHeight w:val="186"/>
        </w:trPr>
        <w:tc>
          <w:tcPr>
            <w:tcW w:w="2376" w:type="dxa"/>
            <w:vAlign w:val="center"/>
          </w:tcPr>
          <w:p w14:paraId="480621AC" w14:textId="53AF3A67" w:rsidR="005C0B76" w:rsidRPr="00CC72BC" w:rsidRDefault="005C0B76" w:rsidP="00A80DB7">
            <w:pPr>
              <w:spacing w:line="480" w:lineRule="auto"/>
              <w:ind w:left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bal</w:t>
            </w:r>
            <w:r w:rsidR="00A80DB7"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verbal</w:t>
            </w:r>
          </w:p>
        </w:tc>
        <w:tc>
          <w:tcPr>
            <w:tcW w:w="1703" w:type="dxa"/>
          </w:tcPr>
          <w:p w14:paraId="2E469588" w14:textId="77777777" w:rsidR="005C0B76" w:rsidRPr="00CC72BC" w:rsidRDefault="005C0B76" w:rsidP="0023472E">
            <w:pPr>
              <w:tabs>
                <w:tab w:val="decimal" w:pos="709"/>
                <w:tab w:val="decimal" w:pos="113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64E35846" w14:textId="77777777" w:rsidR="005C0B76" w:rsidRPr="00CC72BC" w:rsidRDefault="005C0B76" w:rsidP="0023472E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0BE556B" w14:textId="77777777" w:rsidR="005C0B76" w:rsidRPr="00CC72BC" w:rsidRDefault="005C0B76" w:rsidP="0023472E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3.927 (4.309)</w:t>
            </w:r>
          </w:p>
        </w:tc>
        <w:tc>
          <w:tcPr>
            <w:tcW w:w="992" w:type="dxa"/>
          </w:tcPr>
          <w:p w14:paraId="20DF9123" w14:textId="77777777" w:rsidR="005C0B76" w:rsidRPr="00CC72BC" w:rsidRDefault="005C0B76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659</w:t>
            </w:r>
          </w:p>
        </w:tc>
      </w:tr>
      <w:tr w:rsidR="005C0B76" w:rsidRPr="00CC72BC" w14:paraId="1CFCFC11" w14:textId="77777777" w:rsidTr="0023472E">
        <w:trPr>
          <w:trHeight w:val="186"/>
        </w:trPr>
        <w:tc>
          <w:tcPr>
            <w:tcW w:w="2376" w:type="dxa"/>
            <w:vAlign w:val="center"/>
          </w:tcPr>
          <w:p w14:paraId="28236C14" w14:textId="0460733D" w:rsidR="005C0B76" w:rsidRPr="00CC72BC" w:rsidRDefault="0034154D" w:rsidP="0034154D">
            <w:pPr>
              <w:spacing w:line="480" w:lineRule="auto"/>
              <w:ind w:left="142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m</w:t>
            </w:r>
            <w:r w:rsidR="005C0B76"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gration background</w:t>
            </w:r>
          </w:p>
        </w:tc>
        <w:tc>
          <w:tcPr>
            <w:tcW w:w="1703" w:type="dxa"/>
          </w:tcPr>
          <w:p w14:paraId="71F60179" w14:textId="77777777" w:rsidR="005C0B76" w:rsidRPr="00CC72BC" w:rsidRDefault="005C0B76" w:rsidP="0023472E">
            <w:pPr>
              <w:tabs>
                <w:tab w:val="decimal" w:pos="709"/>
                <w:tab w:val="decimal" w:pos="113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05A3605E" w14:textId="77777777" w:rsidR="005C0B76" w:rsidRPr="00CC72BC" w:rsidRDefault="005C0B76" w:rsidP="0023472E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7B4AEB8" w14:textId="77777777" w:rsidR="005C0B76" w:rsidRPr="00CC72BC" w:rsidRDefault="005C0B76" w:rsidP="0023472E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199FA801" w14:textId="77777777" w:rsidR="005C0B76" w:rsidRPr="00CC72BC" w:rsidRDefault="005C0B76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C0B76" w:rsidRPr="00CC72BC" w14:paraId="67157C4D" w14:textId="77777777" w:rsidTr="0023472E">
        <w:trPr>
          <w:trHeight w:val="186"/>
        </w:trPr>
        <w:tc>
          <w:tcPr>
            <w:tcW w:w="2376" w:type="dxa"/>
            <w:vAlign w:val="center"/>
          </w:tcPr>
          <w:p w14:paraId="305ED984" w14:textId="77777777" w:rsidR="005C0B76" w:rsidRPr="00CC72BC" w:rsidRDefault="005C0B76" w:rsidP="0023472E">
            <w:pPr>
              <w:spacing w:line="480" w:lineRule="auto"/>
              <w:ind w:left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WH (verbal)</w:t>
            </w:r>
          </w:p>
        </w:tc>
        <w:tc>
          <w:tcPr>
            <w:tcW w:w="1703" w:type="dxa"/>
          </w:tcPr>
          <w:p w14:paraId="41CB5F6A" w14:textId="77777777" w:rsidR="005C0B76" w:rsidRPr="00CC72BC" w:rsidRDefault="005C0B76" w:rsidP="0023472E">
            <w:pPr>
              <w:tabs>
                <w:tab w:val="decimal" w:pos="142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134" w:type="dxa"/>
          </w:tcPr>
          <w:p w14:paraId="321843C5" w14:textId="77777777" w:rsidR="005C0B76" w:rsidRPr="00CC72BC" w:rsidRDefault="005C0B76" w:rsidP="0023472E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761</w:t>
            </w:r>
          </w:p>
        </w:tc>
        <w:tc>
          <w:tcPr>
            <w:tcW w:w="1276" w:type="dxa"/>
            <w:vAlign w:val="center"/>
          </w:tcPr>
          <w:p w14:paraId="67ECA35F" w14:textId="77777777" w:rsidR="005C0B76" w:rsidRPr="00CC72BC" w:rsidRDefault="005C0B76" w:rsidP="0023472E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7C44664C" w14:textId="77777777" w:rsidR="005C0B76" w:rsidRPr="00CC72BC" w:rsidRDefault="005C0B76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C0B76" w:rsidRPr="00CC72BC" w14:paraId="22337E17" w14:textId="77777777" w:rsidTr="0023472E">
        <w:trPr>
          <w:trHeight w:val="186"/>
        </w:trPr>
        <w:tc>
          <w:tcPr>
            <w:tcW w:w="2376" w:type="dxa"/>
            <w:vAlign w:val="center"/>
          </w:tcPr>
          <w:p w14:paraId="3E4E7834" w14:textId="77777777" w:rsidR="005C0B76" w:rsidRPr="00CC72BC" w:rsidRDefault="005C0B76" w:rsidP="0023472E">
            <w:pPr>
              <w:spacing w:line="480" w:lineRule="auto"/>
              <w:ind w:left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RZ (verbal)</w:t>
            </w:r>
          </w:p>
        </w:tc>
        <w:tc>
          <w:tcPr>
            <w:tcW w:w="1703" w:type="dxa"/>
          </w:tcPr>
          <w:p w14:paraId="636641BF" w14:textId="77777777" w:rsidR="005C0B76" w:rsidRPr="00CC72BC" w:rsidRDefault="005C0B76" w:rsidP="0023472E">
            <w:pPr>
              <w:tabs>
                <w:tab w:val="decimal" w:pos="567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889 (.102)</w:t>
            </w:r>
          </w:p>
        </w:tc>
        <w:tc>
          <w:tcPr>
            <w:tcW w:w="1134" w:type="dxa"/>
          </w:tcPr>
          <w:p w14:paraId="64F53AF0" w14:textId="77777777" w:rsidR="005C0B76" w:rsidRPr="00CC72BC" w:rsidRDefault="005C0B76" w:rsidP="0023472E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852</w:t>
            </w:r>
          </w:p>
        </w:tc>
        <w:tc>
          <w:tcPr>
            <w:tcW w:w="1276" w:type="dxa"/>
            <w:vAlign w:val="center"/>
          </w:tcPr>
          <w:p w14:paraId="2EE30160" w14:textId="77777777" w:rsidR="005C0B76" w:rsidRPr="00CC72BC" w:rsidRDefault="005C0B76" w:rsidP="0023472E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55B880D6" w14:textId="77777777" w:rsidR="005C0B76" w:rsidRPr="00CC72BC" w:rsidRDefault="005C0B76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C0B76" w:rsidRPr="00CC72BC" w14:paraId="2BAFFFF3" w14:textId="77777777" w:rsidTr="0023472E">
        <w:trPr>
          <w:trHeight w:val="186"/>
        </w:trPr>
        <w:tc>
          <w:tcPr>
            <w:tcW w:w="2376" w:type="dxa"/>
            <w:vAlign w:val="center"/>
          </w:tcPr>
          <w:p w14:paraId="2C7904DC" w14:textId="77777777" w:rsidR="005C0B76" w:rsidRPr="00CC72BC" w:rsidRDefault="005C0B76" w:rsidP="0023472E">
            <w:pPr>
              <w:spacing w:line="480" w:lineRule="auto"/>
              <w:ind w:left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IO (nonverbal)</w:t>
            </w:r>
          </w:p>
        </w:tc>
        <w:tc>
          <w:tcPr>
            <w:tcW w:w="1703" w:type="dxa"/>
          </w:tcPr>
          <w:p w14:paraId="39BC30DB" w14:textId="77777777" w:rsidR="005C0B76" w:rsidRPr="00CC72BC" w:rsidRDefault="005C0B76" w:rsidP="0023472E">
            <w:pPr>
              <w:tabs>
                <w:tab w:val="decimal" w:pos="142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134" w:type="dxa"/>
          </w:tcPr>
          <w:p w14:paraId="03AB1F99" w14:textId="77777777" w:rsidR="005C0B76" w:rsidRPr="00CC72BC" w:rsidRDefault="005C0B76" w:rsidP="0023472E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850</w:t>
            </w:r>
          </w:p>
        </w:tc>
        <w:tc>
          <w:tcPr>
            <w:tcW w:w="1276" w:type="dxa"/>
            <w:vAlign w:val="center"/>
          </w:tcPr>
          <w:p w14:paraId="56E7E27C" w14:textId="77777777" w:rsidR="005C0B76" w:rsidRPr="00CC72BC" w:rsidRDefault="005C0B76" w:rsidP="0023472E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18E887D7" w14:textId="77777777" w:rsidR="005C0B76" w:rsidRPr="00CC72BC" w:rsidRDefault="005C0B76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C0B76" w:rsidRPr="00CC72BC" w14:paraId="58E6001A" w14:textId="77777777" w:rsidTr="0023472E">
        <w:trPr>
          <w:trHeight w:val="186"/>
        </w:trPr>
        <w:tc>
          <w:tcPr>
            <w:tcW w:w="2376" w:type="dxa"/>
            <w:vAlign w:val="center"/>
          </w:tcPr>
          <w:p w14:paraId="19FAD3A3" w14:textId="77777777" w:rsidR="005C0B76" w:rsidRPr="00CC72BC" w:rsidRDefault="005C0B76" w:rsidP="0023472E">
            <w:pPr>
              <w:spacing w:line="480" w:lineRule="auto"/>
              <w:ind w:left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HM (nonverbal)</w:t>
            </w:r>
          </w:p>
        </w:tc>
        <w:tc>
          <w:tcPr>
            <w:tcW w:w="1703" w:type="dxa"/>
          </w:tcPr>
          <w:p w14:paraId="4695DD32" w14:textId="77777777" w:rsidR="005C0B76" w:rsidRPr="00CC72BC" w:rsidRDefault="005C0B76" w:rsidP="0023472E">
            <w:pPr>
              <w:tabs>
                <w:tab w:val="decimal" w:pos="567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755 (.104)</w:t>
            </w:r>
          </w:p>
        </w:tc>
        <w:tc>
          <w:tcPr>
            <w:tcW w:w="1134" w:type="dxa"/>
          </w:tcPr>
          <w:p w14:paraId="7E539DDA" w14:textId="77777777" w:rsidR="005C0B76" w:rsidRPr="00CC72BC" w:rsidRDefault="005C0B76" w:rsidP="0023472E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666</w:t>
            </w:r>
          </w:p>
        </w:tc>
        <w:tc>
          <w:tcPr>
            <w:tcW w:w="1276" w:type="dxa"/>
            <w:vAlign w:val="center"/>
          </w:tcPr>
          <w:p w14:paraId="68DBBA77" w14:textId="77777777" w:rsidR="005C0B76" w:rsidRPr="00CC72BC" w:rsidRDefault="005C0B76" w:rsidP="0023472E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508D5440" w14:textId="77777777" w:rsidR="005C0B76" w:rsidRPr="00CC72BC" w:rsidRDefault="005C0B76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C0B76" w:rsidRPr="00CC72BC" w14:paraId="0747FE33" w14:textId="77777777" w:rsidTr="0023472E">
        <w:trPr>
          <w:trHeight w:val="186"/>
        </w:trPr>
        <w:tc>
          <w:tcPr>
            <w:tcW w:w="2376" w:type="dxa"/>
            <w:vAlign w:val="center"/>
          </w:tcPr>
          <w:p w14:paraId="0A9ED205" w14:textId="03319B45" w:rsidR="005C0B76" w:rsidRPr="00CC72BC" w:rsidRDefault="005C0B76" w:rsidP="00A80DB7">
            <w:pPr>
              <w:spacing w:line="480" w:lineRule="auto"/>
              <w:ind w:left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bal</w:t>
            </w:r>
            <w:r w:rsidR="00A80DB7"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verbal</w:t>
            </w:r>
          </w:p>
        </w:tc>
        <w:tc>
          <w:tcPr>
            <w:tcW w:w="1703" w:type="dxa"/>
          </w:tcPr>
          <w:p w14:paraId="09EBC4DD" w14:textId="77777777" w:rsidR="005C0B76" w:rsidRPr="00CC72BC" w:rsidRDefault="005C0B76" w:rsidP="0023472E">
            <w:pPr>
              <w:tabs>
                <w:tab w:val="decimal" w:pos="709"/>
                <w:tab w:val="decimal" w:pos="113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34EC0ADB" w14:textId="77777777" w:rsidR="005C0B76" w:rsidRPr="00CC72BC" w:rsidRDefault="005C0B76" w:rsidP="0023472E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E6952B7" w14:textId="77777777" w:rsidR="005C0B76" w:rsidRPr="00CC72BC" w:rsidRDefault="005C0B76" w:rsidP="0023472E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5.384 (7.166)</w:t>
            </w:r>
          </w:p>
        </w:tc>
        <w:tc>
          <w:tcPr>
            <w:tcW w:w="992" w:type="dxa"/>
          </w:tcPr>
          <w:p w14:paraId="09972A8C" w14:textId="77777777" w:rsidR="005C0B76" w:rsidRPr="00CC72BC" w:rsidRDefault="005C0B76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585</w:t>
            </w:r>
          </w:p>
        </w:tc>
      </w:tr>
      <w:tr w:rsidR="005C0B76" w:rsidRPr="00CC72BC" w14:paraId="2BCC3D38" w14:textId="77777777" w:rsidTr="0023472E">
        <w:trPr>
          <w:trHeight w:val="186"/>
        </w:trPr>
        <w:tc>
          <w:tcPr>
            <w:tcW w:w="2376" w:type="dxa"/>
            <w:vAlign w:val="center"/>
          </w:tcPr>
          <w:p w14:paraId="6FEFACFC" w14:textId="211E4AB5" w:rsidR="005C0B76" w:rsidRPr="00CC72BC" w:rsidRDefault="00A80DB7" w:rsidP="00A80DB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ingle </w:t>
            </w:r>
            <w:proofErr w:type="spellStart"/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ctor</w:t>
            </w:r>
            <w:r w:rsidR="005C0B76" w:rsidRPr="00CC72B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  <w:r w:rsidR="005C0B76"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03" w:type="dxa"/>
          </w:tcPr>
          <w:p w14:paraId="58CC442B" w14:textId="77777777" w:rsidR="005C0B76" w:rsidRPr="00CC72BC" w:rsidRDefault="005C0B76" w:rsidP="0023472E">
            <w:pPr>
              <w:tabs>
                <w:tab w:val="decimal" w:pos="709"/>
                <w:tab w:val="decimal" w:pos="113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2F6012CB" w14:textId="77777777" w:rsidR="005C0B76" w:rsidRPr="00CC72BC" w:rsidRDefault="005C0B76" w:rsidP="0023472E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3BDC22D" w14:textId="77777777" w:rsidR="005C0B76" w:rsidRPr="00CC72BC" w:rsidRDefault="005C0B76" w:rsidP="0023472E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71CEF650" w14:textId="77777777" w:rsidR="005C0B76" w:rsidRPr="00CC72BC" w:rsidRDefault="005C0B76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C0B76" w:rsidRPr="00CC72BC" w14:paraId="4BC233F3" w14:textId="77777777" w:rsidTr="0023472E">
        <w:trPr>
          <w:trHeight w:val="186"/>
        </w:trPr>
        <w:tc>
          <w:tcPr>
            <w:tcW w:w="2376" w:type="dxa"/>
            <w:vAlign w:val="center"/>
          </w:tcPr>
          <w:p w14:paraId="5555653C" w14:textId="77777777" w:rsidR="005C0B76" w:rsidRPr="00CC72BC" w:rsidRDefault="005C0B76" w:rsidP="0023472E">
            <w:pPr>
              <w:spacing w:line="48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out migration background</w:t>
            </w:r>
          </w:p>
        </w:tc>
        <w:tc>
          <w:tcPr>
            <w:tcW w:w="1703" w:type="dxa"/>
          </w:tcPr>
          <w:p w14:paraId="48198B1C" w14:textId="77777777" w:rsidR="005C0B76" w:rsidRPr="00CC72BC" w:rsidRDefault="005C0B76" w:rsidP="0023472E">
            <w:pPr>
              <w:tabs>
                <w:tab w:val="decimal" w:pos="709"/>
                <w:tab w:val="decimal" w:pos="113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16FA829F" w14:textId="77777777" w:rsidR="005C0B76" w:rsidRPr="00CC72BC" w:rsidRDefault="005C0B76" w:rsidP="0023472E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371D240" w14:textId="77777777" w:rsidR="005C0B76" w:rsidRPr="00CC72BC" w:rsidRDefault="005C0B76" w:rsidP="0023472E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609B9579" w14:textId="77777777" w:rsidR="005C0B76" w:rsidRPr="00CC72BC" w:rsidRDefault="005C0B76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C0B76" w:rsidRPr="00CC72BC" w14:paraId="5F3587E5" w14:textId="77777777" w:rsidTr="0023472E">
        <w:trPr>
          <w:trHeight w:val="186"/>
        </w:trPr>
        <w:tc>
          <w:tcPr>
            <w:tcW w:w="2376" w:type="dxa"/>
            <w:vAlign w:val="center"/>
          </w:tcPr>
          <w:p w14:paraId="744FC7D1" w14:textId="77777777" w:rsidR="005C0B76" w:rsidRPr="00CC72BC" w:rsidRDefault="005C0B76" w:rsidP="0023472E">
            <w:pPr>
              <w:spacing w:line="480" w:lineRule="auto"/>
              <w:ind w:left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WH (g) </w:t>
            </w:r>
          </w:p>
        </w:tc>
        <w:tc>
          <w:tcPr>
            <w:tcW w:w="1703" w:type="dxa"/>
          </w:tcPr>
          <w:p w14:paraId="33B19543" w14:textId="77777777" w:rsidR="005C0B76" w:rsidRPr="00CC72BC" w:rsidRDefault="005C0B76" w:rsidP="0023472E">
            <w:pPr>
              <w:tabs>
                <w:tab w:val="decimal" w:pos="142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134" w:type="dxa"/>
          </w:tcPr>
          <w:p w14:paraId="3EB7FA3D" w14:textId="77777777" w:rsidR="005C0B76" w:rsidRPr="00CC72BC" w:rsidRDefault="005C0B76" w:rsidP="0023472E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595</w:t>
            </w:r>
          </w:p>
        </w:tc>
        <w:tc>
          <w:tcPr>
            <w:tcW w:w="1276" w:type="dxa"/>
            <w:vAlign w:val="center"/>
          </w:tcPr>
          <w:p w14:paraId="3307DA44" w14:textId="77777777" w:rsidR="005C0B76" w:rsidRPr="00CC72BC" w:rsidRDefault="005C0B76" w:rsidP="0023472E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4F4D2FF4" w14:textId="77777777" w:rsidR="005C0B76" w:rsidRPr="00CC72BC" w:rsidRDefault="005C0B76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C0B76" w:rsidRPr="00CC72BC" w14:paraId="6574D890" w14:textId="77777777" w:rsidTr="0023472E">
        <w:trPr>
          <w:trHeight w:val="186"/>
        </w:trPr>
        <w:tc>
          <w:tcPr>
            <w:tcW w:w="2376" w:type="dxa"/>
            <w:vAlign w:val="center"/>
          </w:tcPr>
          <w:p w14:paraId="23AB3762" w14:textId="77777777" w:rsidR="005C0B76" w:rsidRPr="00CC72BC" w:rsidRDefault="005C0B76" w:rsidP="0023472E">
            <w:pPr>
              <w:spacing w:line="480" w:lineRule="auto"/>
              <w:ind w:left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RZ (g) </w:t>
            </w:r>
          </w:p>
        </w:tc>
        <w:tc>
          <w:tcPr>
            <w:tcW w:w="1703" w:type="dxa"/>
          </w:tcPr>
          <w:p w14:paraId="7A78603F" w14:textId="77777777" w:rsidR="005C0B76" w:rsidRPr="00CC72BC" w:rsidRDefault="005C0B76" w:rsidP="0023472E">
            <w:pPr>
              <w:tabs>
                <w:tab w:val="decimal" w:pos="567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172 (.186)</w:t>
            </w:r>
          </w:p>
        </w:tc>
        <w:tc>
          <w:tcPr>
            <w:tcW w:w="1134" w:type="dxa"/>
          </w:tcPr>
          <w:p w14:paraId="7711532F" w14:textId="77777777" w:rsidR="005C0B76" w:rsidRPr="00CC72BC" w:rsidRDefault="005C0B76" w:rsidP="0023472E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615</w:t>
            </w:r>
          </w:p>
        </w:tc>
        <w:tc>
          <w:tcPr>
            <w:tcW w:w="1276" w:type="dxa"/>
            <w:vAlign w:val="center"/>
          </w:tcPr>
          <w:p w14:paraId="6EB12D7B" w14:textId="77777777" w:rsidR="005C0B76" w:rsidRPr="00CC72BC" w:rsidRDefault="005C0B76" w:rsidP="0023472E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1E2AA7D2" w14:textId="77777777" w:rsidR="005C0B76" w:rsidRPr="00CC72BC" w:rsidRDefault="005C0B76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C0B76" w:rsidRPr="00CC72BC" w14:paraId="50814518" w14:textId="77777777" w:rsidTr="0023472E">
        <w:trPr>
          <w:trHeight w:val="186"/>
        </w:trPr>
        <w:tc>
          <w:tcPr>
            <w:tcW w:w="2376" w:type="dxa"/>
            <w:vAlign w:val="center"/>
          </w:tcPr>
          <w:p w14:paraId="4EA4EBC5" w14:textId="77777777" w:rsidR="005C0B76" w:rsidRPr="00CC72BC" w:rsidRDefault="005C0B76" w:rsidP="0023472E">
            <w:pPr>
              <w:spacing w:line="480" w:lineRule="auto"/>
              <w:ind w:left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IO (g) </w:t>
            </w:r>
          </w:p>
        </w:tc>
        <w:tc>
          <w:tcPr>
            <w:tcW w:w="1703" w:type="dxa"/>
          </w:tcPr>
          <w:p w14:paraId="27F5CE24" w14:textId="77777777" w:rsidR="005C0B76" w:rsidRPr="00CC72BC" w:rsidRDefault="005C0B76" w:rsidP="0023472E">
            <w:pPr>
              <w:tabs>
                <w:tab w:val="decimal" w:pos="567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832 (.163)</w:t>
            </w:r>
          </w:p>
        </w:tc>
        <w:tc>
          <w:tcPr>
            <w:tcW w:w="1134" w:type="dxa"/>
          </w:tcPr>
          <w:p w14:paraId="1BF2124C" w14:textId="77777777" w:rsidR="005C0B76" w:rsidRPr="00CC72BC" w:rsidRDefault="005C0B76" w:rsidP="0023472E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469</w:t>
            </w:r>
          </w:p>
        </w:tc>
        <w:tc>
          <w:tcPr>
            <w:tcW w:w="1276" w:type="dxa"/>
            <w:vAlign w:val="center"/>
          </w:tcPr>
          <w:p w14:paraId="30B4B192" w14:textId="77777777" w:rsidR="005C0B76" w:rsidRPr="00CC72BC" w:rsidRDefault="005C0B76" w:rsidP="0023472E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1F0CFE37" w14:textId="77777777" w:rsidR="005C0B76" w:rsidRPr="00CC72BC" w:rsidRDefault="005C0B76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C0B76" w:rsidRPr="00CC72BC" w14:paraId="13C1EB00" w14:textId="77777777" w:rsidTr="0023472E">
        <w:trPr>
          <w:trHeight w:val="186"/>
        </w:trPr>
        <w:tc>
          <w:tcPr>
            <w:tcW w:w="2376" w:type="dxa"/>
            <w:vAlign w:val="center"/>
          </w:tcPr>
          <w:p w14:paraId="0A447DA4" w14:textId="77777777" w:rsidR="005C0B76" w:rsidRPr="00CC72BC" w:rsidRDefault="005C0B76" w:rsidP="0023472E">
            <w:pPr>
              <w:spacing w:line="480" w:lineRule="auto"/>
              <w:ind w:left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HM (g) </w:t>
            </w:r>
          </w:p>
        </w:tc>
        <w:tc>
          <w:tcPr>
            <w:tcW w:w="1703" w:type="dxa"/>
          </w:tcPr>
          <w:p w14:paraId="0094C0D8" w14:textId="77777777" w:rsidR="005C0B76" w:rsidRPr="00CC72BC" w:rsidRDefault="005C0B76" w:rsidP="0023472E">
            <w:pPr>
              <w:tabs>
                <w:tab w:val="decimal" w:pos="567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737 (.153)</w:t>
            </w:r>
          </w:p>
        </w:tc>
        <w:tc>
          <w:tcPr>
            <w:tcW w:w="1134" w:type="dxa"/>
          </w:tcPr>
          <w:p w14:paraId="65B6BDC9" w14:textId="77777777" w:rsidR="005C0B76" w:rsidRPr="00CC72BC" w:rsidRDefault="005C0B76" w:rsidP="0023472E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420</w:t>
            </w:r>
          </w:p>
        </w:tc>
        <w:tc>
          <w:tcPr>
            <w:tcW w:w="1276" w:type="dxa"/>
            <w:vAlign w:val="center"/>
          </w:tcPr>
          <w:p w14:paraId="2E9BC561" w14:textId="77777777" w:rsidR="005C0B76" w:rsidRPr="00CC72BC" w:rsidRDefault="005C0B76" w:rsidP="0023472E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28EFD4C2" w14:textId="77777777" w:rsidR="005C0B76" w:rsidRPr="00CC72BC" w:rsidRDefault="005C0B76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C0B76" w:rsidRPr="00CC72BC" w14:paraId="70590530" w14:textId="77777777" w:rsidTr="0023472E">
        <w:trPr>
          <w:trHeight w:val="186"/>
        </w:trPr>
        <w:tc>
          <w:tcPr>
            <w:tcW w:w="2376" w:type="dxa"/>
            <w:vAlign w:val="center"/>
          </w:tcPr>
          <w:p w14:paraId="11610E48" w14:textId="77777777" w:rsidR="005C0B76" w:rsidRPr="00CC72BC" w:rsidRDefault="005C0B76" w:rsidP="0023472E">
            <w:pPr>
              <w:spacing w:line="480" w:lineRule="auto"/>
              <w:ind w:left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1</w:t>
            </w:r>
            <w:proofErr w:type="gramEnd"/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e2</w:t>
            </w:r>
          </w:p>
        </w:tc>
        <w:tc>
          <w:tcPr>
            <w:tcW w:w="1703" w:type="dxa"/>
          </w:tcPr>
          <w:p w14:paraId="536DAB3C" w14:textId="77777777" w:rsidR="005C0B76" w:rsidRPr="00CC72BC" w:rsidRDefault="005C0B76" w:rsidP="0023472E">
            <w:pPr>
              <w:tabs>
                <w:tab w:val="decimal" w:pos="709"/>
                <w:tab w:val="decimal" w:pos="113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314EF6C9" w14:textId="77777777" w:rsidR="005C0B76" w:rsidRPr="00CC72BC" w:rsidRDefault="005C0B76" w:rsidP="0023472E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D5E5CA1" w14:textId="77777777" w:rsidR="005C0B76" w:rsidRPr="00CC72BC" w:rsidRDefault="005C0B76" w:rsidP="0023472E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9.092 (2.438)</w:t>
            </w:r>
          </w:p>
        </w:tc>
        <w:tc>
          <w:tcPr>
            <w:tcW w:w="992" w:type="dxa"/>
          </w:tcPr>
          <w:p w14:paraId="68145DA2" w14:textId="77777777" w:rsidR="005C0B76" w:rsidRPr="00CC72BC" w:rsidRDefault="005C0B76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365</w:t>
            </w:r>
          </w:p>
        </w:tc>
      </w:tr>
      <w:tr w:rsidR="005C0B76" w:rsidRPr="00CC72BC" w14:paraId="50B6FA96" w14:textId="77777777" w:rsidTr="0023472E">
        <w:trPr>
          <w:trHeight w:val="186"/>
        </w:trPr>
        <w:tc>
          <w:tcPr>
            <w:tcW w:w="2376" w:type="dxa"/>
            <w:vAlign w:val="center"/>
          </w:tcPr>
          <w:p w14:paraId="2228ED83" w14:textId="77777777" w:rsidR="005C0B76" w:rsidRPr="00CC72BC" w:rsidRDefault="005C0B76" w:rsidP="0023472E">
            <w:pPr>
              <w:spacing w:line="480" w:lineRule="auto"/>
              <w:ind w:left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3</w:t>
            </w:r>
            <w:proofErr w:type="gramEnd"/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e4</w:t>
            </w:r>
          </w:p>
        </w:tc>
        <w:tc>
          <w:tcPr>
            <w:tcW w:w="1703" w:type="dxa"/>
          </w:tcPr>
          <w:p w14:paraId="172C83CC" w14:textId="77777777" w:rsidR="005C0B76" w:rsidRPr="00CC72BC" w:rsidRDefault="005C0B76" w:rsidP="0023472E">
            <w:pPr>
              <w:tabs>
                <w:tab w:val="decimal" w:pos="709"/>
                <w:tab w:val="decimal" w:pos="113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21C8EE58" w14:textId="77777777" w:rsidR="005C0B76" w:rsidRPr="00CC72BC" w:rsidRDefault="005C0B76" w:rsidP="0023472E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46C7984" w14:textId="77777777" w:rsidR="005C0B76" w:rsidRPr="00CC72BC" w:rsidRDefault="005C0B76" w:rsidP="0023472E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9.092 (2.438)</w:t>
            </w:r>
          </w:p>
        </w:tc>
        <w:tc>
          <w:tcPr>
            <w:tcW w:w="992" w:type="dxa"/>
          </w:tcPr>
          <w:p w14:paraId="407E84BC" w14:textId="77777777" w:rsidR="005C0B76" w:rsidRPr="00CC72BC" w:rsidRDefault="005C0B76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297</w:t>
            </w:r>
          </w:p>
        </w:tc>
      </w:tr>
      <w:tr w:rsidR="005C0B76" w:rsidRPr="00CC72BC" w14:paraId="73996696" w14:textId="77777777" w:rsidTr="0023472E">
        <w:trPr>
          <w:trHeight w:val="186"/>
        </w:trPr>
        <w:tc>
          <w:tcPr>
            <w:tcW w:w="2376" w:type="dxa"/>
            <w:vAlign w:val="center"/>
          </w:tcPr>
          <w:p w14:paraId="16B8219D" w14:textId="2224D4C7" w:rsidR="005C0B76" w:rsidRPr="00CC72BC" w:rsidRDefault="00A80DB7" w:rsidP="00A80DB7">
            <w:pPr>
              <w:spacing w:line="48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m</w:t>
            </w:r>
            <w:r w:rsidR="005C0B76"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gration background</w:t>
            </w:r>
          </w:p>
        </w:tc>
        <w:tc>
          <w:tcPr>
            <w:tcW w:w="1703" w:type="dxa"/>
          </w:tcPr>
          <w:p w14:paraId="30EE44B3" w14:textId="77777777" w:rsidR="005C0B76" w:rsidRPr="00CC72BC" w:rsidRDefault="005C0B76" w:rsidP="0023472E">
            <w:pPr>
              <w:tabs>
                <w:tab w:val="decimal" w:pos="709"/>
                <w:tab w:val="decimal" w:pos="113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3FCE5780" w14:textId="77777777" w:rsidR="005C0B76" w:rsidRPr="00CC72BC" w:rsidRDefault="005C0B76" w:rsidP="0023472E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9FFA67C" w14:textId="77777777" w:rsidR="005C0B76" w:rsidRPr="00CC72BC" w:rsidRDefault="005C0B76" w:rsidP="0023472E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0FA2CCD9" w14:textId="77777777" w:rsidR="005C0B76" w:rsidRPr="00CC72BC" w:rsidRDefault="005C0B76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C0B76" w:rsidRPr="00CC72BC" w14:paraId="1B1E99A7" w14:textId="77777777" w:rsidTr="0023472E">
        <w:trPr>
          <w:trHeight w:val="186"/>
        </w:trPr>
        <w:tc>
          <w:tcPr>
            <w:tcW w:w="2376" w:type="dxa"/>
            <w:vAlign w:val="center"/>
          </w:tcPr>
          <w:p w14:paraId="5F018CD0" w14:textId="77777777" w:rsidR="005C0B76" w:rsidRPr="00CC72BC" w:rsidRDefault="005C0B76" w:rsidP="0023472E">
            <w:pPr>
              <w:spacing w:line="480" w:lineRule="auto"/>
              <w:ind w:left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WH (g) </w:t>
            </w:r>
          </w:p>
        </w:tc>
        <w:tc>
          <w:tcPr>
            <w:tcW w:w="1703" w:type="dxa"/>
          </w:tcPr>
          <w:p w14:paraId="5983FF39" w14:textId="77777777" w:rsidR="005C0B76" w:rsidRPr="00CC72BC" w:rsidRDefault="005C0B76" w:rsidP="0023472E">
            <w:pPr>
              <w:tabs>
                <w:tab w:val="decimal" w:pos="142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134" w:type="dxa"/>
          </w:tcPr>
          <w:p w14:paraId="37E30A9E" w14:textId="77777777" w:rsidR="005C0B76" w:rsidRPr="00CC72BC" w:rsidRDefault="005C0B76" w:rsidP="0023472E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633</w:t>
            </w:r>
          </w:p>
        </w:tc>
        <w:tc>
          <w:tcPr>
            <w:tcW w:w="1276" w:type="dxa"/>
            <w:vAlign w:val="center"/>
          </w:tcPr>
          <w:p w14:paraId="1C1B323B" w14:textId="77777777" w:rsidR="005C0B76" w:rsidRPr="00CC72BC" w:rsidRDefault="005C0B76" w:rsidP="0023472E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5A62CB50" w14:textId="77777777" w:rsidR="005C0B76" w:rsidRPr="00CC72BC" w:rsidRDefault="005C0B76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C0B76" w:rsidRPr="00CC72BC" w14:paraId="2DF833BB" w14:textId="77777777" w:rsidTr="0023472E">
        <w:trPr>
          <w:trHeight w:val="186"/>
        </w:trPr>
        <w:tc>
          <w:tcPr>
            <w:tcW w:w="2376" w:type="dxa"/>
            <w:vAlign w:val="center"/>
          </w:tcPr>
          <w:p w14:paraId="7FF94A1F" w14:textId="77777777" w:rsidR="005C0B76" w:rsidRPr="00CC72BC" w:rsidRDefault="005C0B76" w:rsidP="0023472E">
            <w:pPr>
              <w:spacing w:line="480" w:lineRule="auto"/>
              <w:ind w:left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RZ (g) </w:t>
            </w:r>
          </w:p>
        </w:tc>
        <w:tc>
          <w:tcPr>
            <w:tcW w:w="1703" w:type="dxa"/>
          </w:tcPr>
          <w:p w14:paraId="199D78C8" w14:textId="77777777" w:rsidR="005C0B76" w:rsidRPr="00CC72BC" w:rsidRDefault="005C0B76" w:rsidP="0023472E">
            <w:pPr>
              <w:tabs>
                <w:tab w:val="decimal" w:pos="567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870 (.092)</w:t>
            </w:r>
          </w:p>
        </w:tc>
        <w:tc>
          <w:tcPr>
            <w:tcW w:w="1134" w:type="dxa"/>
          </w:tcPr>
          <w:p w14:paraId="492F4B53" w14:textId="77777777" w:rsidR="005C0B76" w:rsidRPr="00CC72BC" w:rsidRDefault="005C0B76" w:rsidP="0023472E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692</w:t>
            </w:r>
          </w:p>
        </w:tc>
        <w:tc>
          <w:tcPr>
            <w:tcW w:w="1276" w:type="dxa"/>
            <w:vAlign w:val="center"/>
          </w:tcPr>
          <w:p w14:paraId="3669919C" w14:textId="77777777" w:rsidR="005C0B76" w:rsidRPr="00CC72BC" w:rsidRDefault="005C0B76" w:rsidP="0023472E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0B03DB14" w14:textId="77777777" w:rsidR="005C0B76" w:rsidRPr="00CC72BC" w:rsidRDefault="005C0B76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C0B76" w:rsidRPr="00CC72BC" w14:paraId="744FE0CE" w14:textId="77777777" w:rsidTr="0023472E">
        <w:trPr>
          <w:trHeight w:val="186"/>
        </w:trPr>
        <w:tc>
          <w:tcPr>
            <w:tcW w:w="2376" w:type="dxa"/>
            <w:vAlign w:val="center"/>
          </w:tcPr>
          <w:p w14:paraId="25E55FE2" w14:textId="77777777" w:rsidR="005C0B76" w:rsidRPr="00CC72BC" w:rsidRDefault="005C0B76" w:rsidP="0023472E">
            <w:pPr>
              <w:spacing w:line="480" w:lineRule="auto"/>
              <w:ind w:left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IO (g) </w:t>
            </w:r>
          </w:p>
        </w:tc>
        <w:tc>
          <w:tcPr>
            <w:tcW w:w="1703" w:type="dxa"/>
          </w:tcPr>
          <w:p w14:paraId="6B9C177F" w14:textId="77777777" w:rsidR="005C0B76" w:rsidRPr="00CC72BC" w:rsidRDefault="005C0B76" w:rsidP="0023472E">
            <w:pPr>
              <w:tabs>
                <w:tab w:val="decimal" w:pos="567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982 (.124)</w:t>
            </w:r>
          </w:p>
        </w:tc>
        <w:tc>
          <w:tcPr>
            <w:tcW w:w="1134" w:type="dxa"/>
          </w:tcPr>
          <w:p w14:paraId="5E3E5E64" w14:textId="77777777" w:rsidR="005C0B76" w:rsidRPr="00CC72BC" w:rsidRDefault="005C0B76" w:rsidP="0023472E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658</w:t>
            </w:r>
          </w:p>
        </w:tc>
        <w:tc>
          <w:tcPr>
            <w:tcW w:w="1276" w:type="dxa"/>
            <w:vAlign w:val="center"/>
          </w:tcPr>
          <w:p w14:paraId="19B81AE4" w14:textId="77777777" w:rsidR="005C0B76" w:rsidRPr="00CC72BC" w:rsidRDefault="005C0B76" w:rsidP="0023472E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46EC5A45" w14:textId="77777777" w:rsidR="005C0B76" w:rsidRPr="00CC72BC" w:rsidRDefault="005C0B76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C0B76" w:rsidRPr="00CC72BC" w14:paraId="3C3FAC94" w14:textId="77777777" w:rsidTr="0023472E">
        <w:trPr>
          <w:trHeight w:val="186"/>
        </w:trPr>
        <w:tc>
          <w:tcPr>
            <w:tcW w:w="2376" w:type="dxa"/>
            <w:vAlign w:val="center"/>
          </w:tcPr>
          <w:p w14:paraId="37703393" w14:textId="77777777" w:rsidR="005C0B76" w:rsidRPr="00CC72BC" w:rsidRDefault="005C0B76" w:rsidP="0023472E">
            <w:pPr>
              <w:spacing w:line="480" w:lineRule="auto"/>
              <w:ind w:left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HM (g) </w:t>
            </w:r>
          </w:p>
        </w:tc>
        <w:tc>
          <w:tcPr>
            <w:tcW w:w="1703" w:type="dxa"/>
          </w:tcPr>
          <w:p w14:paraId="66776817" w14:textId="77777777" w:rsidR="005C0B76" w:rsidRPr="00CC72BC" w:rsidRDefault="005C0B76" w:rsidP="0023472E">
            <w:pPr>
              <w:tabs>
                <w:tab w:val="decimal" w:pos="567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773 (.109)</w:t>
            </w:r>
          </w:p>
        </w:tc>
        <w:tc>
          <w:tcPr>
            <w:tcW w:w="1134" w:type="dxa"/>
          </w:tcPr>
          <w:p w14:paraId="0DE12475" w14:textId="77777777" w:rsidR="005C0B76" w:rsidRPr="00CC72BC" w:rsidRDefault="005C0B76" w:rsidP="0023472E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539</w:t>
            </w:r>
          </w:p>
        </w:tc>
        <w:tc>
          <w:tcPr>
            <w:tcW w:w="1276" w:type="dxa"/>
            <w:vAlign w:val="center"/>
          </w:tcPr>
          <w:p w14:paraId="114057C6" w14:textId="77777777" w:rsidR="005C0B76" w:rsidRPr="00CC72BC" w:rsidRDefault="005C0B76" w:rsidP="0023472E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6C741467" w14:textId="77777777" w:rsidR="005C0B76" w:rsidRPr="00CC72BC" w:rsidRDefault="005C0B76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C0B76" w:rsidRPr="00CC72BC" w14:paraId="6C5F84CC" w14:textId="77777777" w:rsidTr="009929E6">
        <w:trPr>
          <w:trHeight w:val="186"/>
        </w:trPr>
        <w:tc>
          <w:tcPr>
            <w:tcW w:w="2376" w:type="dxa"/>
            <w:vAlign w:val="center"/>
          </w:tcPr>
          <w:p w14:paraId="71CC78AA" w14:textId="77777777" w:rsidR="005C0B76" w:rsidRPr="00CC72BC" w:rsidRDefault="005C0B76" w:rsidP="0023472E">
            <w:pPr>
              <w:spacing w:line="480" w:lineRule="auto"/>
              <w:ind w:left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1</w:t>
            </w:r>
            <w:proofErr w:type="gramEnd"/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e2</w:t>
            </w:r>
          </w:p>
        </w:tc>
        <w:tc>
          <w:tcPr>
            <w:tcW w:w="1703" w:type="dxa"/>
          </w:tcPr>
          <w:p w14:paraId="4C3DF5DD" w14:textId="77777777" w:rsidR="005C0B76" w:rsidRPr="00CC72BC" w:rsidRDefault="005C0B76" w:rsidP="0023472E">
            <w:pPr>
              <w:tabs>
                <w:tab w:val="decimal" w:pos="709"/>
                <w:tab w:val="decimal" w:pos="113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000DEC8A" w14:textId="77777777" w:rsidR="005C0B76" w:rsidRPr="00CC72BC" w:rsidRDefault="005C0B76" w:rsidP="0023472E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1382806" w14:textId="77777777" w:rsidR="005C0B76" w:rsidRPr="00CC72BC" w:rsidRDefault="005C0B76" w:rsidP="0023472E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9.092 (2.438)</w:t>
            </w:r>
          </w:p>
        </w:tc>
        <w:tc>
          <w:tcPr>
            <w:tcW w:w="992" w:type="dxa"/>
          </w:tcPr>
          <w:p w14:paraId="5264495E" w14:textId="77777777" w:rsidR="005C0B76" w:rsidRPr="00CC72BC" w:rsidRDefault="005C0B76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345</w:t>
            </w:r>
          </w:p>
        </w:tc>
      </w:tr>
      <w:tr w:rsidR="005C0B76" w:rsidRPr="00CC72BC" w14:paraId="2C5F3CEA" w14:textId="77777777" w:rsidTr="009929E6">
        <w:trPr>
          <w:trHeight w:val="186"/>
        </w:trPr>
        <w:tc>
          <w:tcPr>
            <w:tcW w:w="2376" w:type="dxa"/>
            <w:tcBorders>
              <w:bottom w:val="single" w:sz="4" w:space="0" w:color="auto"/>
            </w:tcBorders>
            <w:vAlign w:val="center"/>
          </w:tcPr>
          <w:p w14:paraId="2776644C" w14:textId="77777777" w:rsidR="005C0B76" w:rsidRPr="00CC72BC" w:rsidRDefault="005C0B76" w:rsidP="0023472E">
            <w:pPr>
              <w:spacing w:line="480" w:lineRule="auto"/>
              <w:ind w:left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3</w:t>
            </w:r>
            <w:proofErr w:type="gramEnd"/>
            <w:r w:rsidRPr="00CC7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e4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14:paraId="03F27787" w14:textId="77777777" w:rsidR="005C0B76" w:rsidRPr="00CC72BC" w:rsidRDefault="005C0B76" w:rsidP="0023472E">
            <w:pPr>
              <w:tabs>
                <w:tab w:val="decimal" w:pos="709"/>
                <w:tab w:val="decimal" w:pos="113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7E02733" w14:textId="77777777" w:rsidR="005C0B76" w:rsidRPr="00CC72BC" w:rsidRDefault="005C0B76" w:rsidP="0023472E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D4C88FF" w14:textId="77777777" w:rsidR="005C0B76" w:rsidRPr="00CC72BC" w:rsidRDefault="005C0B76" w:rsidP="0023472E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9.092 (2.438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C3084B1" w14:textId="77777777" w:rsidR="005C0B76" w:rsidRPr="00CC72BC" w:rsidRDefault="005C0B76" w:rsidP="0023472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C72B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282</w:t>
            </w:r>
          </w:p>
        </w:tc>
      </w:tr>
    </w:tbl>
    <w:p w14:paraId="3133458F" w14:textId="40D32DF6" w:rsidR="0034154D" w:rsidRPr="00CC72BC" w:rsidRDefault="005C0B76" w:rsidP="009929E6">
      <w:pPr>
        <w:spacing w:line="48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</w:pPr>
      <w:r w:rsidRPr="00CC72BC">
        <w:rPr>
          <w:rFonts w:ascii="Times New Roman" w:eastAsia="Times New Roman" w:hAnsi="Times New Roman" w:cs="Times New Roman"/>
          <w:i/>
          <w:color w:val="000000"/>
          <w:sz w:val="16"/>
          <w:szCs w:val="16"/>
          <w:lang w:val="en-US"/>
        </w:rPr>
        <w:t xml:space="preserve">Note. </w:t>
      </w:r>
      <w:proofErr w:type="spellStart"/>
      <w:r w:rsidRPr="00CC72BC">
        <w:rPr>
          <w:rFonts w:ascii="Times New Roman" w:eastAsia="Times New Roman" w:hAnsi="Times New Roman" w:cs="Times New Roman"/>
          <w:i/>
          <w:color w:val="000000"/>
          <w:sz w:val="16"/>
          <w:szCs w:val="16"/>
          <w:lang w:val="en-US"/>
        </w:rPr>
        <w:t>N</w:t>
      </w:r>
      <w:r w:rsidRPr="00CC72BC">
        <w:rPr>
          <w:rFonts w:ascii="Times New Roman" w:eastAsia="Times New Roman" w:hAnsi="Times New Roman" w:cs="Times New Roman"/>
          <w:color w:val="000000"/>
          <w:sz w:val="16"/>
          <w:szCs w:val="16"/>
          <w:vertAlign w:val="subscript"/>
          <w:lang w:val="en-US"/>
        </w:rPr>
        <w:t>Without</w:t>
      </w:r>
      <w:proofErr w:type="spellEnd"/>
      <w:r w:rsidRPr="00CC72BC">
        <w:rPr>
          <w:rFonts w:ascii="Times New Roman" w:eastAsia="Times New Roman" w:hAnsi="Times New Roman" w:cs="Times New Roman"/>
          <w:color w:val="000000"/>
          <w:sz w:val="16"/>
          <w:szCs w:val="16"/>
          <w:vertAlign w:val="subscript"/>
          <w:lang w:val="en-US"/>
        </w:rPr>
        <w:t xml:space="preserve"> migration background </w:t>
      </w:r>
      <w:r w:rsidRPr="00CC72BC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= 316, </w:t>
      </w:r>
      <w:proofErr w:type="spellStart"/>
      <w:r w:rsidRPr="00CC72BC">
        <w:rPr>
          <w:rFonts w:ascii="Times New Roman" w:eastAsia="Times New Roman" w:hAnsi="Times New Roman" w:cs="Times New Roman"/>
          <w:i/>
          <w:color w:val="000000"/>
          <w:sz w:val="16"/>
          <w:szCs w:val="16"/>
          <w:lang w:val="en-US"/>
        </w:rPr>
        <w:t>N</w:t>
      </w:r>
      <w:r w:rsidR="00134EE1" w:rsidRPr="00CC72BC">
        <w:rPr>
          <w:rFonts w:ascii="Times New Roman" w:eastAsia="Times New Roman" w:hAnsi="Times New Roman" w:cs="Times New Roman"/>
          <w:color w:val="000000"/>
          <w:sz w:val="16"/>
          <w:szCs w:val="16"/>
          <w:vertAlign w:val="subscript"/>
          <w:lang w:val="en-US"/>
        </w:rPr>
        <w:t>With</w:t>
      </w:r>
      <w:proofErr w:type="spellEnd"/>
      <w:r w:rsidR="00134EE1" w:rsidRPr="00CC72BC">
        <w:rPr>
          <w:rFonts w:ascii="Times New Roman" w:eastAsia="Times New Roman" w:hAnsi="Times New Roman" w:cs="Times New Roman"/>
          <w:color w:val="000000"/>
          <w:sz w:val="16"/>
          <w:szCs w:val="16"/>
          <w:vertAlign w:val="subscript"/>
          <w:lang w:val="en-US"/>
        </w:rPr>
        <w:t xml:space="preserve"> m</w:t>
      </w:r>
      <w:r w:rsidRPr="00CC72BC">
        <w:rPr>
          <w:rFonts w:ascii="Times New Roman" w:eastAsia="Times New Roman" w:hAnsi="Times New Roman" w:cs="Times New Roman"/>
          <w:color w:val="000000"/>
          <w:sz w:val="16"/>
          <w:szCs w:val="16"/>
          <w:vertAlign w:val="subscript"/>
          <w:lang w:val="en-US"/>
        </w:rPr>
        <w:t xml:space="preserve">igration background </w:t>
      </w:r>
      <w:r w:rsidRPr="00CC72BC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= 316. </w:t>
      </w:r>
      <w:r w:rsidRPr="00CC72BC">
        <w:rPr>
          <w:rFonts w:ascii="Times New Roman" w:eastAsia="Times New Roman" w:hAnsi="Times New Roman" w:cs="Times New Roman"/>
          <w:i/>
          <w:color w:val="000000"/>
          <w:sz w:val="16"/>
          <w:szCs w:val="16"/>
          <w:lang w:val="en-US"/>
        </w:rPr>
        <w:t>SE</w:t>
      </w:r>
      <w:r w:rsidR="0034154D" w:rsidRPr="00CC72BC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 =</w:t>
      </w:r>
      <w:r w:rsidRPr="00CC72BC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 </w:t>
      </w:r>
      <w:r w:rsidR="0034154D" w:rsidRPr="00CC72BC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Standard </w:t>
      </w:r>
      <w:r w:rsidRPr="00CC72BC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error</w:t>
      </w:r>
      <w:r w:rsidR="0034154D" w:rsidRPr="00CC72BC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;</w:t>
      </w:r>
      <w:r w:rsidRPr="00CC72BC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 GWH</w:t>
      </w:r>
      <w:r w:rsidR="0034154D" w:rsidRPr="00CC72BC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 =</w:t>
      </w:r>
      <w:r w:rsidRPr="00CC72BC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 Guess What</w:t>
      </w:r>
      <w:r w:rsidR="0034154D" w:rsidRPr="00CC72BC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;</w:t>
      </w:r>
      <w:r w:rsidRPr="00CC72BC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 VRZ</w:t>
      </w:r>
      <w:r w:rsidR="0034154D" w:rsidRPr="00CC72BC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 =</w:t>
      </w:r>
      <w:r w:rsidRPr="00CC72BC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 Verbal Reasoning</w:t>
      </w:r>
      <w:r w:rsidR="0034154D" w:rsidRPr="00CC72BC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;</w:t>
      </w:r>
      <w:r w:rsidRPr="00CC72BC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 OIO</w:t>
      </w:r>
      <w:r w:rsidR="0034154D" w:rsidRPr="00CC72BC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 =</w:t>
      </w:r>
      <w:r w:rsidRPr="00CC72BC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 Odd-Item Out</w:t>
      </w:r>
      <w:r w:rsidR="0034154D" w:rsidRPr="00CC72BC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;</w:t>
      </w:r>
      <w:r w:rsidRPr="00CC72BC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 WHM</w:t>
      </w:r>
      <w:r w:rsidR="0034154D" w:rsidRPr="00CC72BC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 =</w:t>
      </w:r>
      <w:r w:rsidRPr="00CC72BC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 What’s Missing</w:t>
      </w:r>
      <w:r w:rsidR="0034154D" w:rsidRPr="00CC72BC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;</w:t>
      </w:r>
      <w:r w:rsidRPr="00CC72BC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 </w:t>
      </w:r>
      <w:r w:rsidR="00A80DB7" w:rsidRPr="00CC72BC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g = general intelligence; </w:t>
      </w:r>
      <w:r w:rsidRPr="00CC72BC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e1</w:t>
      </w:r>
      <w:r w:rsidR="00A80DB7" w:rsidRPr="00CC72BC">
        <w:rPr>
          <w:rFonts w:ascii="Times New Roman" w:hAnsi="Times New Roman" w:cs="Times New Roman"/>
          <w:sz w:val="16"/>
          <w:szCs w:val="16"/>
          <w:lang w:val="en-US"/>
        </w:rPr>
        <w:t xml:space="preserve"> – </w:t>
      </w:r>
      <w:r w:rsidRPr="00CC72BC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e2</w:t>
      </w:r>
      <w:r w:rsidR="0034154D" w:rsidRPr="00CC72BC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 =</w:t>
      </w:r>
      <w:r w:rsidRPr="00CC72BC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 residuals verbal</w:t>
      </w:r>
      <w:r w:rsidR="0034154D" w:rsidRPr="00CC72BC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;</w:t>
      </w:r>
      <w:r w:rsidRPr="00CC72BC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 e3</w:t>
      </w:r>
      <w:r w:rsidR="00A80DB7" w:rsidRPr="00CC72BC">
        <w:rPr>
          <w:rFonts w:ascii="Times New Roman" w:hAnsi="Times New Roman" w:cs="Times New Roman"/>
          <w:sz w:val="16"/>
          <w:szCs w:val="16"/>
          <w:lang w:val="en-US"/>
        </w:rPr>
        <w:t xml:space="preserve"> – </w:t>
      </w:r>
      <w:r w:rsidRPr="00CC72BC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e4</w:t>
      </w:r>
      <w:r w:rsidR="0034154D" w:rsidRPr="00CC72BC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 =</w:t>
      </w:r>
      <w:r w:rsidRPr="00CC72BC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 residuals nonverbal.</w:t>
      </w:r>
    </w:p>
    <w:p w14:paraId="6568BB53" w14:textId="42CE17E5" w:rsidR="0034154D" w:rsidRPr="00CC72BC" w:rsidRDefault="0034154D" w:rsidP="009929E6">
      <w:pPr>
        <w:spacing w:line="48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</w:pPr>
      <w:proofErr w:type="spellStart"/>
      <w:proofErr w:type="gramStart"/>
      <w:r w:rsidRPr="00CC72BC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  <w:lang w:val="en-US"/>
        </w:rPr>
        <w:t>a</w:t>
      </w:r>
      <w:r w:rsidRPr="00CC72BC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Includes</w:t>
      </w:r>
      <w:proofErr w:type="spellEnd"/>
      <w:proofErr w:type="gramEnd"/>
      <w:r w:rsidRPr="00CC72BC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 four subtests with loadings on the verbal factor (GWH, VRZ) and nonverbal factor (OIO, WHM).</w:t>
      </w:r>
    </w:p>
    <w:p w14:paraId="00CC67BA" w14:textId="00FF1883" w:rsidR="00D76EBC" w:rsidRPr="00CC72BC" w:rsidRDefault="0034154D" w:rsidP="000A780C">
      <w:pPr>
        <w:spacing w:line="480" w:lineRule="auto"/>
        <w:rPr>
          <w:rFonts w:ascii="Times New Roman" w:hAnsi="Times New Roman" w:cs="Times New Roman"/>
          <w:color w:val="FF0000"/>
          <w:sz w:val="16"/>
          <w:szCs w:val="16"/>
          <w:lang w:val="en-US"/>
        </w:rPr>
      </w:pPr>
      <w:proofErr w:type="spellStart"/>
      <w:proofErr w:type="gramStart"/>
      <w:r w:rsidRPr="00CC72BC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  <w:lang w:val="en-US"/>
        </w:rPr>
        <w:t>b</w:t>
      </w:r>
      <w:r w:rsidRPr="00CC72BC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Includes</w:t>
      </w:r>
      <w:proofErr w:type="spellEnd"/>
      <w:proofErr w:type="gramEnd"/>
      <w:r w:rsidRPr="00CC72BC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 four subtests with loadings on the g factor (GWH, VRZ, OIO, WHM)</w:t>
      </w:r>
    </w:p>
    <w:sectPr w:rsidR="00D76EBC" w:rsidRPr="00CC72BC" w:rsidSect="000A780C">
      <w:headerReference w:type="default" r:id="rId8"/>
      <w:footerReference w:type="even" r:id="rId9"/>
      <w:footerReference w:type="default" r:id="rId10"/>
      <w:headerReference w:type="first" r:id="rId11"/>
      <w:pgSz w:w="11900" w:h="16840"/>
      <w:pgMar w:top="1417" w:right="1410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3C34C1" w14:textId="77777777" w:rsidR="00F31DCA" w:rsidRDefault="00F31DCA" w:rsidP="00E62265">
      <w:r>
        <w:separator/>
      </w:r>
    </w:p>
  </w:endnote>
  <w:endnote w:type="continuationSeparator" w:id="0">
    <w:p w14:paraId="7D374181" w14:textId="77777777" w:rsidR="00F31DCA" w:rsidRDefault="00F31DCA" w:rsidP="00E622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CA7927" w14:textId="77777777" w:rsidR="00F31DCA" w:rsidRDefault="00F31DCA" w:rsidP="00274BA7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137774DA" w14:textId="77777777" w:rsidR="00F31DCA" w:rsidRDefault="00F31DCA" w:rsidP="00274BA7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205F35" w14:textId="77777777" w:rsidR="00F31DCA" w:rsidRDefault="00F31DCA" w:rsidP="00274BA7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0A780C">
      <w:rPr>
        <w:rStyle w:val="Seitenzahl"/>
        <w:noProof/>
      </w:rPr>
      <w:t>2</w:t>
    </w:r>
    <w:r>
      <w:rPr>
        <w:rStyle w:val="Seitenzahl"/>
      </w:rPr>
      <w:fldChar w:fldCharType="end"/>
    </w:r>
  </w:p>
  <w:p w14:paraId="44B399CE" w14:textId="77777777" w:rsidR="00F31DCA" w:rsidRDefault="00F31DCA" w:rsidP="00274BA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513F28" w14:textId="77777777" w:rsidR="00F31DCA" w:rsidRDefault="00F31DCA" w:rsidP="00E62265">
      <w:r>
        <w:separator/>
      </w:r>
    </w:p>
  </w:footnote>
  <w:footnote w:type="continuationSeparator" w:id="0">
    <w:p w14:paraId="5AE3C219" w14:textId="77777777" w:rsidR="00F31DCA" w:rsidRDefault="00F31DCA" w:rsidP="00E6226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DD9E53" w14:textId="05889B05" w:rsidR="00F31DCA" w:rsidRPr="00352361" w:rsidRDefault="00F31DCA">
    <w:pPr>
      <w:pStyle w:val="Kopfzeile"/>
      <w:rPr>
        <w:rFonts w:ascii="Times New Roman" w:hAnsi="Times New Roman" w:cs="Times New Roman"/>
      </w:rPr>
    </w:pPr>
    <w:r w:rsidRPr="00352361">
      <w:rPr>
        <w:rFonts w:ascii="Times New Roman" w:hAnsi="Times New Roman" w:cs="Times New Roman"/>
      </w:rPr>
      <w:t xml:space="preserve">Measurement </w:t>
    </w:r>
    <w:proofErr w:type="spellStart"/>
    <w:r w:rsidRPr="00352361">
      <w:rPr>
        <w:rFonts w:ascii="Times New Roman" w:hAnsi="Times New Roman" w:cs="Times New Roman"/>
      </w:rPr>
      <w:t>invariance</w:t>
    </w:r>
    <w:proofErr w:type="spellEnd"/>
    <w:r w:rsidRPr="00352361">
      <w:rPr>
        <w:rFonts w:ascii="Times New Roman" w:hAnsi="Times New Roman" w:cs="Times New Roman"/>
      </w:rPr>
      <w:t xml:space="preserve"> in </w:t>
    </w:r>
    <w:proofErr w:type="spellStart"/>
    <w:r w:rsidRPr="00352361">
      <w:rPr>
        <w:rFonts w:ascii="Times New Roman" w:hAnsi="Times New Roman" w:cs="Times New Roman"/>
      </w:rPr>
      <w:t>the</w:t>
    </w:r>
    <w:proofErr w:type="spellEnd"/>
    <w:r w:rsidRPr="00352361">
      <w:rPr>
        <w:rFonts w:ascii="Times New Roman" w:hAnsi="Times New Roman" w:cs="Times New Roman"/>
      </w:rPr>
      <w:t xml:space="preserve"> RIAS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0627C6" w14:textId="1976808F" w:rsidR="00F31DCA" w:rsidRDefault="00F31DCA">
    <w:pPr>
      <w:pStyle w:val="Kopfzeile"/>
    </w:pPr>
    <w:r>
      <w:t xml:space="preserve">RUNNING HEAD: Measurement </w:t>
    </w:r>
    <w:proofErr w:type="spellStart"/>
    <w:r>
      <w:t>invariance</w:t>
    </w:r>
    <w:proofErr w:type="spellEnd"/>
    <w:r>
      <w:t xml:space="preserve"> in </w:t>
    </w:r>
    <w:proofErr w:type="spellStart"/>
    <w:r>
      <w:t>the</w:t>
    </w:r>
    <w:proofErr w:type="spellEnd"/>
    <w:r>
      <w:t xml:space="preserve"> RIA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9"/>
  <w:hyphenationZone w:val="425"/>
  <w:drawingGridHorizontalSpacing w:val="181"/>
  <w:drawingGridVerticalSpacing w:val="181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62265"/>
    <w:rsid w:val="00001579"/>
    <w:rsid w:val="000024D5"/>
    <w:rsid w:val="00002B1F"/>
    <w:rsid w:val="00002D61"/>
    <w:rsid w:val="00003BFA"/>
    <w:rsid w:val="00003C73"/>
    <w:rsid w:val="00003E2E"/>
    <w:rsid w:val="00005D4D"/>
    <w:rsid w:val="0000643D"/>
    <w:rsid w:val="00007B5C"/>
    <w:rsid w:val="0001248B"/>
    <w:rsid w:val="0001270A"/>
    <w:rsid w:val="00016F81"/>
    <w:rsid w:val="000202CC"/>
    <w:rsid w:val="0002198D"/>
    <w:rsid w:val="00021C6E"/>
    <w:rsid w:val="000231D4"/>
    <w:rsid w:val="0002497D"/>
    <w:rsid w:val="00024CE3"/>
    <w:rsid w:val="00025A4D"/>
    <w:rsid w:val="00027B0F"/>
    <w:rsid w:val="00030305"/>
    <w:rsid w:val="00030930"/>
    <w:rsid w:val="00031FCE"/>
    <w:rsid w:val="00032F23"/>
    <w:rsid w:val="00034597"/>
    <w:rsid w:val="00037F11"/>
    <w:rsid w:val="00042678"/>
    <w:rsid w:val="000428C9"/>
    <w:rsid w:val="0004326C"/>
    <w:rsid w:val="000446A1"/>
    <w:rsid w:val="000457EF"/>
    <w:rsid w:val="00046D02"/>
    <w:rsid w:val="00047DFC"/>
    <w:rsid w:val="0005065C"/>
    <w:rsid w:val="0005131C"/>
    <w:rsid w:val="000516C1"/>
    <w:rsid w:val="00051A06"/>
    <w:rsid w:val="00052AA7"/>
    <w:rsid w:val="0005319D"/>
    <w:rsid w:val="00053416"/>
    <w:rsid w:val="000535BA"/>
    <w:rsid w:val="00054274"/>
    <w:rsid w:val="000545AC"/>
    <w:rsid w:val="0005550B"/>
    <w:rsid w:val="0005663B"/>
    <w:rsid w:val="00057FA3"/>
    <w:rsid w:val="000601A8"/>
    <w:rsid w:val="00062677"/>
    <w:rsid w:val="000626AD"/>
    <w:rsid w:val="00065345"/>
    <w:rsid w:val="0006546B"/>
    <w:rsid w:val="000667ED"/>
    <w:rsid w:val="0006784F"/>
    <w:rsid w:val="00067E7B"/>
    <w:rsid w:val="0007084B"/>
    <w:rsid w:val="000718FE"/>
    <w:rsid w:val="00071C77"/>
    <w:rsid w:val="000730C7"/>
    <w:rsid w:val="00073CBD"/>
    <w:rsid w:val="00073F7D"/>
    <w:rsid w:val="00074197"/>
    <w:rsid w:val="000742EC"/>
    <w:rsid w:val="00075D89"/>
    <w:rsid w:val="00076D4C"/>
    <w:rsid w:val="00077472"/>
    <w:rsid w:val="00083228"/>
    <w:rsid w:val="00086610"/>
    <w:rsid w:val="00093B76"/>
    <w:rsid w:val="000940DB"/>
    <w:rsid w:val="00094468"/>
    <w:rsid w:val="0009482C"/>
    <w:rsid w:val="00094C91"/>
    <w:rsid w:val="0009592C"/>
    <w:rsid w:val="00096F79"/>
    <w:rsid w:val="00097074"/>
    <w:rsid w:val="000A03BC"/>
    <w:rsid w:val="000A11BF"/>
    <w:rsid w:val="000A1BF0"/>
    <w:rsid w:val="000A236D"/>
    <w:rsid w:val="000A3683"/>
    <w:rsid w:val="000A46B1"/>
    <w:rsid w:val="000A49B4"/>
    <w:rsid w:val="000A4A19"/>
    <w:rsid w:val="000A4C91"/>
    <w:rsid w:val="000A67C2"/>
    <w:rsid w:val="000A6EAE"/>
    <w:rsid w:val="000A780C"/>
    <w:rsid w:val="000B08F6"/>
    <w:rsid w:val="000B12B9"/>
    <w:rsid w:val="000B14B8"/>
    <w:rsid w:val="000B1A27"/>
    <w:rsid w:val="000B1EEE"/>
    <w:rsid w:val="000B25BF"/>
    <w:rsid w:val="000B2929"/>
    <w:rsid w:val="000B37D3"/>
    <w:rsid w:val="000B523C"/>
    <w:rsid w:val="000C2313"/>
    <w:rsid w:val="000C386F"/>
    <w:rsid w:val="000D0448"/>
    <w:rsid w:val="000D0ADD"/>
    <w:rsid w:val="000D3B69"/>
    <w:rsid w:val="000D3D8F"/>
    <w:rsid w:val="000D51EE"/>
    <w:rsid w:val="000D5F39"/>
    <w:rsid w:val="000E03C4"/>
    <w:rsid w:val="000E0694"/>
    <w:rsid w:val="000E0D20"/>
    <w:rsid w:val="000E2567"/>
    <w:rsid w:val="000E259C"/>
    <w:rsid w:val="000E2716"/>
    <w:rsid w:val="000E27CC"/>
    <w:rsid w:val="000E2B25"/>
    <w:rsid w:val="000E517E"/>
    <w:rsid w:val="000E6D89"/>
    <w:rsid w:val="000E7FF3"/>
    <w:rsid w:val="000F07EA"/>
    <w:rsid w:val="000F1AEA"/>
    <w:rsid w:val="000F4B36"/>
    <w:rsid w:val="000F5749"/>
    <w:rsid w:val="000F6010"/>
    <w:rsid w:val="000F6044"/>
    <w:rsid w:val="000F6251"/>
    <w:rsid w:val="000F708B"/>
    <w:rsid w:val="000F761E"/>
    <w:rsid w:val="000F76B7"/>
    <w:rsid w:val="000F7C40"/>
    <w:rsid w:val="00100C86"/>
    <w:rsid w:val="00101D5E"/>
    <w:rsid w:val="00102A1B"/>
    <w:rsid w:val="001043B8"/>
    <w:rsid w:val="00104862"/>
    <w:rsid w:val="00105D02"/>
    <w:rsid w:val="001076CE"/>
    <w:rsid w:val="001111D4"/>
    <w:rsid w:val="00111BC0"/>
    <w:rsid w:val="00113CBA"/>
    <w:rsid w:val="00115375"/>
    <w:rsid w:val="00115E94"/>
    <w:rsid w:val="00121517"/>
    <w:rsid w:val="001218C8"/>
    <w:rsid w:val="00123F1C"/>
    <w:rsid w:val="00124D50"/>
    <w:rsid w:val="00125358"/>
    <w:rsid w:val="001271C8"/>
    <w:rsid w:val="00127A9F"/>
    <w:rsid w:val="001300F0"/>
    <w:rsid w:val="00130734"/>
    <w:rsid w:val="00130C28"/>
    <w:rsid w:val="00132EEB"/>
    <w:rsid w:val="00133EF9"/>
    <w:rsid w:val="00134EE1"/>
    <w:rsid w:val="00135126"/>
    <w:rsid w:val="00136D7F"/>
    <w:rsid w:val="00140A95"/>
    <w:rsid w:val="00143DA8"/>
    <w:rsid w:val="00146B88"/>
    <w:rsid w:val="00150A03"/>
    <w:rsid w:val="001516CE"/>
    <w:rsid w:val="001523E9"/>
    <w:rsid w:val="00153473"/>
    <w:rsid w:val="00154B0E"/>
    <w:rsid w:val="00157971"/>
    <w:rsid w:val="0016127A"/>
    <w:rsid w:val="00162AB4"/>
    <w:rsid w:val="00164441"/>
    <w:rsid w:val="001660F0"/>
    <w:rsid w:val="001671AB"/>
    <w:rsid w:val="00167908"/>
    <w:rsid w:val="00171D75"/>
    <w:rsid w:val="00172CE8"/>
    <w:rsid w:val="0017535E"/>
    <w:rsid w:val="0017785B"/>
    <w:rsid w:val="001806A8"/>
    <w:rsid w:val="001807A9"/>
    <w:rsid w:val="00181147"/>
    <w:rsid w:val="001820D1"/>
    <w:rsid w:val="00182195"/>
    <w:rsid w:val="001823EF"/>
    <w:rsid w:val="00182F61"/>
    <w:rsid w:val="00183FED"/>
    <w:rsid w:val="00191917"/>
    <w:rsid w:val="001919B5"/>
    <w:rsid w:val="0019302F"/>
    <w:rsid w:val="00193167"/>
    <w:rsid w:val="001936CF"/>
    <w:rsid w:val="0019371B"/>
    <w:rsid w:val="0019689D"/>
    <w:rsid w:val="001974A7"/>
    <w:rsid w:val="00197CA8"/>
    <w:rsid w:val="001A4833"/>
    <w:rsid w:val="001A4C8E"/>
    <w:rsid w:val="001A640B"/>
    <w:rsid w:val="001A7FBD"/>
    <w:rsid w:val="001B10A7"/>
    <w:rsid w:val="001B2AF7"/>
    <w:rsid w:val="001B2C7A"/>
    <w:rsid w:val="001B43FF"/>
    <w:rsid w:val="001B6310"/>
    <w:rsid w:val="001B7D00"/>
    <w:rsid w:val="001C19E6"/>
    <w:rsid w:val="001C1A3E"/>
    <w:rsid w:val="001C20E3"/>
    <w:rsid w:val="001C2938"/>
    <w:rsid w:val="001C525B"/>
    <w:rsid w:val="001C6AC5"/>
    <w:rsid w:val="001C78C9"/>
    <w:rsid w:val="001D1D58"/>
    <w:rsid w:val="001D43BE"/>
    <w:rsid w:val="001D46E4"/>
    <w:rsid w:val="001D5684"/>
    <w:rsid w:val="001D5E5E"/>
    <w:rsid w:val="001E0119"/>
    <w:rsid w:val="001E01A3"/>
    <w:rsid w:val="001E0A58"/>
    <w:rsid w:val="001E1A19"/>
    <w:rsid w:val="001E1E03"/>
    <w:rsid w:val="001E2376"/>
    <w:rsid w:val="001E31B8"/>
    <w:rsid w:val="001E3D6F"/>
    <w:rsid w:val="001E6064"/>
    <w:rsid w:val="001F0906"/>
    <w:rsid w:val="001F09AC"/>
    <w:rsid w:val="001F0CC9"/>
    <w:rsid w:val="001F10C6"/>
    <w:rsid w:val="001F20AF"/>
    <w:rsid w:val="001F2751"/>
    <w:rsid w:val="001F3049"/>
    <w:rsid w:val="001F3397"/>
    <w:rsid w:val="001F50E5"/>
    <w:rsid w:val="001F5B87"/>
    <w:rsid w:val="001F7BD7"/>
    <w:rsid w:val="001F7D03"/>
    <w:rsid w:val="001F7F94"/>
    <w:rsid w:val="002055F8"/>
    <w:rsid w:val="0020668B"/>
    <w:rsid w:val="0021157F"/>
    <w:rsid w:val="00213058"/>
    <w:rsid w:val="0021603C"/>
    <w:rsid w:val="0021701F"/>
    <w:rsid w:val="00217A3B"/>
    <w:rsid w:val="002207CA"/>
    <w:rsid w:val="00220EDA"/>
    <w:rsid w:val="002232D9"/>
    <w:rsid w:val="0022609C"/>
    <w:rsid w:val="00226973"/>
    <w:rsid w:val="00227DF6"/>
    <w:rsid w:val="0023202E"/>
    <w:rsid w:val="0023280D"/>
    <w:rsid w:val="0023472E"/>
    <w:rsid w:val="00236C20"/>
    <w:rsid w:val="002423F9"/>
    <w:rsid w:val="002430F0"/>
    <w:rsid w:val="002439C7"/>
    <w:rsid w:val="002448FD"/>
    <w:rsid w:val="0024594A"/>
    <w:rsid w:val="0025048D"/>
    <w:rsid w:val="00250AD7"/>
    <w:rsid w:val="00250F27"/>
    <w:rsid w:val="0025446D"/>
    <w:rsid w:val="00255278"/>
    <w:rsid w:val="00255ACE"/>
    <w:rsid w:val="00255D88"/>
    <w:rsid w:val="00256A69"/>
    <w:rsid w:val="00256B8C"/>
    <w:rsid w:val="002600F8"/>
    <w:rsid w:val="00261FF1"/>
    <w:rsid w:val="002633E7"/>
    <w:rsid w:val="002644A7"/>
    <w:rsid w:val="002649EE"/>
    <w:rsid w:val="00267AB6"/>
    <w:rsid w:val="00270440"/>
    <w:rsid w:val="002706F0"/>
    <w:rsid w:val="002706F5"/>
    <w:rsid w:val="00270BB0"/>
    <w:rsid w:val="00271E8E"/>
    <w:rsid w:val="0027277F"/>
    <w:rsid w:val="002727D6"/>
    <w:rsid w:val="00273803"/>
    <w:rsid w:val="00274BA3"/>
    <w:rsid w:val="00274BA7"/>
    <w:rsid w:val="0027527E"/>
    <w:rsid w:val="00275947"/>
    <w:rsid w:val="00276B3B"/>
    <w:rsid w:val="00276F45"/>
    <w:rsid w:val="0027713A"/>
    <w:rsid w:val="00277A56"/>
    <w:rsid w:val="00277AF1"/>
    <w:rsid w:val="00280182"/>
    <w:rsid w:val="002802A3"/>
    <w:rsid w:val="0028050D"/>
    <w:rsid w:val="0028166C"/>
    <w:rsid w:val="00281812"/>
    <w:rsid w:val="0028289E"/>
    <w:rsid w:val="002847A2"/>
    <w:rsid w:val="00284BA7"/>
    <w:rsid w:val="00285A48"/>
    <w:rsid w:val="00285F4D"/>
    <w:rsid w:val="00286160"/>
    <w:rsid w:val="00291D32"/>
    <w:rsid w:val="00291EB8"/>
    <w:rsid w:val="002935A5"/>
    <w:rsid w:val="00294052"/>
    <w:rsid w:val="0029410A"/>
    <w:rsid w:val="002959B8"/>
    <w:rsid w:val="002A2901"/>
    <w:rsid w:val="002A2DB0"/>
    <w:rsid w:val="002A3668"/>
    <w:rsid w:val="002A37FD"/>
    <w:rsid w:val="002A4BFF"/>
    <w:rsid w:val="002A4C15"/>
    <w:rsid w:val="002A51D6"/>
    <w:rsid w:val="002A64BB"/>
    <w:rsid w:val="002B08D1"/>
    <w:rsid w:val="002B09C5"/>
    <w:rsid w:val="002B1B9B"/>
    <w:rsid w:val="002B1D8B"/>
    <w:rsid w:val="002B420F"/>
    <w:rsid w:val="002B42D7"/>
    <w:rsid w:val="002B6176"/>
    <w:rsid w:val="002B6444"/>
    <w:rsid w:val="002B717C"/>
    <w:rsid w:val="002B7883"/>
    <w:rsid w:val="002C0751"/>
    <w:rsid w:val="002C3A69"/>
    <w:rsid w:val="002C3BEC"/>
    <w:rsid w:val="002C3C26"/>
    <w:rsid w:val="002C75EE"/>
    <w:rsid w:val="002C783D"/>
    <w:rsid w:val="002C7C59"/>
    <w:rsid w:val="002D0DB7"/>
    <w:rsid w:val="002D22BB"/>
    <w:rsid w:val="002D367B"/>
    <w:rsid w:val="002D57CD"/>
    <w:rsid w:val="002D66C8"/>
    <w:rsid w:val="002D6D62"/>
    <w:rsid w:val="002E11D1"/>
    <w:rsid w:val="002F0835"/>
    <w:rsid w:val="002F094A"/>
    <w:rsid w:val="002F2853"/>
    <w:rsid w:val="002F3213"/>
    <w:rsid w:val="002F3812"/>
    <w:rsid w:val="002F61E3"/>
    <w:rsid w:val="002F7213"/>
    <w:rsid w:val="003009E0"/>
    <w:rsid w:val="00301C76"/>
    <w:rsid w:val="00302307"/>
    <w:rsid w:val="00304135"/>
    <w:rsid w:val="00304D6B"/>
    <w:rsid w:val="00305BC5"/>
    <w:rsid w:val="00306B67"/>
    <w:rsid w:val="00307FD2"/>
    <w:rsid w:val="0031003A"/>
    <w:rsid w:val="00311673"/>
    <w:rsid w:val="003117DF"/>
    <w:rsid w:val="00312072"/>
    <w:rsid w:val="003131FF"/>
    <w:rsid w:val="00315935"/>
    <w:rsid w:val="00315EDE"/>
    <w:rsid w:val="00317004"/>
    <w:rsid w:val="00320A4D"/>
    <w:rsid w:val="00320CD5"/>
    <w:rsid w:val="00321A93"/>
    <w:rsid w:val="00323E71"/>
    <w:rsid w:val="00325891"/>
    <w:rsid w:val="003270EC"/>
    <w:rsid w:val="003271BB"/>
    <w:rsid w:val="003277E3"/>
    <w:rsid w:val="0033339B"/>
    <w:rsid w:val="00333AEC"/>
    <w:rsid w:val="00333D24"/>
    <w:rsid w:val="00334B28"/>
    <w:rsid w:val="00335D8D"/>
    <w:rsid w:val="00337E8C"/>
    <w:rsid w:val="0034154D"/>
    <w:rsid w:val="003425FC"/>
    <w:rsid w:val="00344747"/>
    <w:rsid w:val="003450C9"/>
    <w:rsid w:val="00345325"/>
    <w:rsid w:val="00345D97"/>
    <w:rsid w:val="00346DFC"/>
    <w:rsid w:val="00347AE7"/>
    <w:rsid w:val="0035079A"/>
    <w:rsid w:val="00352361"/>
    <w:rsid w:val="00352CB6"/>
    <w:rsid w:val="00352CB7"/>
    <w:rsid w:val="003530BC"/>
    <w:rsid w:val="003537F6"/>
    <w:rsid w:val="00353D8E"/>
    <w:rsid w:val="00356A6F"/>
    <w:rsid w:val="003570D5"/>
    <w:rsid w:val="00360159"/>
    <w:rsid w:val="003616AB"/>
    <w:rsid w:val="00361B3B"/>
    <w:rsid w:val="00361E29"/>
    <w:rsid w:val="00361E79"/>
    <w:rsid w:val="00363AB4"/>
    <w:rsid w:val="00363BF6"/>
    <w:rsid w:val="00364D40"/>
    <w:rsid w:val="00366171"/>
    <w:rsid w:val="003678A4"/>
    <w:rsid w:val="003711AA"/>
    <w:rsid w:val="00371354"/>
    <w:rsid w:val="0037403D"/>
    <w:rsid w:val="0037772E"/>
    <w:rsid w:val="00382342"/>
    <w:rsid w:val="00383418"/>
    <w:rsid w:val="003834A2"/>
    <w:rsid w:val="0038673D"/>
    <w:rsid w:val="00387D26"/>
    <w:rsid w:val="00390D45"/>
    <w:rsid w:val="00391941"/>
    <w:rsid w:val="003925B8"/>
    <w:rsid w:val="003927E6"/>
    <w:rsid w:val="003946A9"/>
    <w:rsid w:val="00394C35"/>
    <w:rsid w:val="00395479"/>
    <w:rsid w:val="003A37DA"/>
    <w:rsid w:val="003A3FD0"/>
    <w:rsid w:val="003A43F2"/>
    <w:rsid w:val="003A6A6C"/>
    <w:rsid w:val="003A6D08"/>
    <w:rsid w:val="003A7C01"/>
    <w:rsid w:val="003A7E0A"/>
    <w:rsid w:val="003B19C1"/>
    <w:rsid w:val="003B274D"/>
    <w:rsid w:val="003B278A"/>
    <w:rsid w:val="003B2B69"/>
    <w:rsid w:val="003B39F1"/>
    <w:rsid w:val="003B3ED0"/>
    <w:rsid w:val="003B432C"/>
    <w:rsid w:val="003B4A67"/>
    <w:rsid w:val="003B5410"/>
    <w:rsid w:val="003B7255"/>
    <w:rsid w:val="003C0C2B"/>
    <w:rsid w:val="003C41EF"/>
    <w:rsid w:val="003C52F6"/>
    <w:rsid w:val="003C624B"/>
    <w:rsid w:val="003C63E8"/>
    <w:rsid w:val="003C6AAC"/>
    <w:rsid w:val="003D0319"/>
    <w:rsid w:val="003D1018"/>
    <w:rsid w:val="003D2812"/>
    <w:rsid w:val="003D4114"/>
    <w:rsid w:val="003D55F5"/>
    <w:rsid w:val="003D590E"/>
    <w:rsid w:val="003E0250"/>
    <w:rsid w:val="003E09A4"/>
    <w:rsid w:val="003E4A72"/>
    <w:rsid w:val="003E517A"/>
    <w:rsid w:val="003E602D"/>
    <w:rsid w:val="003E6AA1"/>
    <w:rsid w:val="003E7AB9"/>
    <w:rsid w:val="003F1965"/>
    <w:rsid w:val="003F1968"/>
    <w:rsid w:val="003F2961"/>
    <w:rsid w:val="003F3139"/>
    <w:rsid w:val="003F3E61"/>
    <w:rsid w:val="003F4083"/>
    <w:rsid w:val="003F7088"/>
    <w:rsid w:val="0040089D"/>
    <w:rsid w:val="004011FE"/>
    <w:rsid w:val="004021F7"/>
    <w:rsid w:val="00402827"/>
    <w:rsid w:val="0040568C"/>
    <w:rsid w:val="00405742"/>
    <w:rsid w:val="0040594D"/>
    <w:rsid w:val="00405DAF"/>
    <w:rsid w:val="00407BB0"/>
    <w:rsid w:val="00410558"/>
    <w:rsid w:val="0041078D"/>
    <w:rsid w:val="0041212A"/>
    <w:rsid w:val="00412CD6"/>
    <w:rsid w:val="00414604"/>
    <w:rsid w:val="00417343"/>
    <w:rsid w:val="00417543"/>
    <w:rsid w:val="00420ADD"/>
    <w:rsid w:val="00421545"/>
    <w:rsid w:val="0042210D"/>
    <w:rsid w:val="00422C98"/>
    <w:rsid w:val="0042500A"/>
    <w:rsid w:val="004258CA"/>
    <w:rsid w:val="0043233D"/>
    <w:rsid w:val="00434080"/>
    <w:rsid w:val="00435310"/>
    <w:rsid w:val="004361E1"/>
    <w:rsid w:val="004366C0"/>
    <w:rsid w:val="0043745E"/>
    <w:rsid w:val="0044069C"/>
    <w:rsid w:val="00441069"/>
    <w:rsid w:val="00442EBC"/>
    <w:rsid w:val="00444A3A"/>
    <w:rsid w:val="00445E4B"/>
    <w:rsid w:val="0044636D"/>
    <w:rsid w:val="004465F5"/>
    <w:rsid w:val="00447602"/>
    <w:rsid w:val="00450DAC"/>
    <w:rsid w:val="0045162B"/>
    <w:rsid w:val="00451C80"/>
    <w:rsid w:val="00451D8D"/>
    <w:rsid w:val="00454160"/>
    <w:rsid w:val="004544EC"/>
    <w:rsid w:val="0045566C"/>
    <w:rsid w:val="004557F3"/>
    <w:rsid w:val="0045777A"/>
    <w:rsid w:val="0046017E"/>
    <w:rsid w:val="00460273"/>
    <w:rsid w:val="00461000"/>
    <w:rsid w:val="0046115C"/>
    <w:rsid w:val="004614B4"/>
    <w:rsid w:val="00461846"/>
    <w:rsid w:val="00461B57"/>
    <w:rsid w:val="0046249D"/>
    <w:rsid w:val="004629A2"/>
    <w:rsid w:val="00462EC2"/>
    <w:rsid w:val="00463F60"/>
    <w:rsid w:val="00464851"/>
    <w:rsid w:val="00465604"/>
    <w:rsid w:val="00466A3B"/>
    <w:rsid w:val="0046723F"/>
    <w:rsid w:val="00470B76"/>
    <w:rsid w:val="004711FD"/>
    <w:rsid w:val="0047195F"/>
    <w:rsid w:val="00474BE6"/>
    <w:rsid w:val="00474FAD"/>
    <w:rsid w:val="0047547B"/>
    <w:rsid w:val="00475C04"/>
    <w:rsid w:val="00481FED"/>
    <w:rsid w:val="00484E38"/>
    <w:rsid w:val="00487883"/>
    <w:rsid w:val="00491DF2"/>
    <w:rsid w:val="00492DD5"/>
    <w:rsid w:val="00493A38"/>
    <w:rsid w:val="00496F17"/>
    <w:rsid w:val="004972D4"/>
    <w:rsid w:val="004A024B"/>
    <w:rsid w:val="004A0668"/>
    <w:rsid w:val="004A0B4A"/>
    <w:rsid w:val="004A0D85"/>
    <w:rsid w:val="004A0E29"/>
    <w:rsid w:val="004A17BC"/>
    <w:rsid w:val="004A1CD7"/>
    <w:rsid w:val="004A26D3"/>
    <w:rsid w:val="004A2B37"/>
    <w:rsid w:val="004A3944"/>
    <w:rsid w:val="004A3BD7"/>
    <w:rsid w:val="004A50E8"/>
    <w:rsid w:val="004A536F"/>
    <w:rsid w:val="004A5C10"/>
    <w:rsid w:val="004A5F8F"/>
    <w:rsid w:val="004A60C7"/>
    <w:rsid w:val="004B1D47"/>
    <w:rsid w:val="004B217E"/>
    <w:rsid w:val="004B248A"/>
    <w:rsid w:val="004B32D6"/>
    <w:rsid w:val="004B33D1"/>
    <w:rsid w:val="004B5099"/>
    <w:rsid w:val="004B61C3"/>
    <w:rsid w:val="004B686B"/>
    <w:rsid w:val="004B758E"/>
    <w:rsid w:val="004C06D5"/>
    <w:rsid w:val="004C1266"/>
    <w:rsid w:val="004C1D2C"/>
    <w:rsid w:val="004C1F94"/>
    <w:rsid w:val="004C24D2"/>
    <w:rsid w:val="004C37BA"/>
    <w:rsid w:val="004C3B72"/>
    <w:rsid w:val="004C5576"/>
    <w:rsid w:val="004C5D5D"/>
    <w:rsid w:val="004C6DBB"/>
    <w:rsid w:val="004C7695"/>
    <w:rsid w:val="004C7CA6"/>
    <w:rsid w:val="004D3C5F"/>
    <w:rsid w:val="004D5388"/>
    <w:rsid w:val="004D7A72"/>
    <w:rsid w:val="004E12D2"/>
    <w:rsid w:val="004E1D76"/>
    <w:rsid w:val="004E3169"/>
    <w:rsid w:val="004E41A2"/>
    <w:rsid w:val="004E50DD"/>
    <w:rsid w:val="004E5B9C"/>
    <w:rsid w:val="004E5C8E"/>
    <w:rsid w:val="004F0B1A"/>
    <w:rsid w:val="004F1130"/>
    <w:rsid w:val="004F1B3E"/>
    <w:rsid w:val="004F26C6"/>
    <w:rsid w:val="004F560C"/>
    <w:rsid w:val="004F7E66"/>
    <w:rsid w:val="005001F0"/>
    <w:rsid w:val="00501087"/>
    <w:rsid w:val="005016E5"/>
    <w:rsid w:val="00501F7B"/>
    <w:rsid w:val="00502CEE"/>
    <w:rsid w:val="00502FC4"/>
    <w:rsid w:val="005048EA"/>
    <w:rsid w:val="00507D9C"/>
    <w:rsid w:val="00511236"/>
    <w:rsid w:val="005121B7"/>
    <w:rsid w:val="00512830"/>
    <w:rsid w:val="00512BC1"/>
    <w:rsid w:val="00513851"/>
    <w:rsid w:val="00513D43"/>
    <w:rsid w:val="00514105"/>
    <w:rsid w:val="0051470D"/>
    <w:rsid w:val="00516397"/>
    <w:rsid w:val="00517624"/>
    <w:rsid w:val="00517B9B"/>
    <w:rsid w:val="0052030C"/>
    <w:rsid w:val="00520A19"/>
    <w:rsid w:val="00521162"/>
    <w:rsid w:val="00521761"/>
    <w:rsid w:val="00523132"/>
    <w:rsid w:val="00523790"/>
    <w:rsid w:val="00530F99"/>
    <w:rsid w:val="00532800"/>
    <w:rsid w:val="00534ABC"/>
    <w:rsid w:val="0053531E"/>
    <w:rsid w:val="005370AC"/>
    <w:rsid w:val="00537B06"/>
    <w:rsid w:val="00537BBF"/>
    <w:rsid w:val="005402B0"/>
    <w:rsid w:val="00541182"/>
    <w:rsid w:val="00541EC1"/>
    <w:rsid w:val="005441DA"/>
    <w:rsid w:val="00547AAA"/>
    <w:rsid w:val="005505EB"/>
    <w:rsid w:val="00550DEC"/>
    <w:rsid w:val="0055107E"/>
    <w:rsid w:val="0055272C"/>
    <w:rsid w:val="00553599"/>
    <w:rsid w:val="00554C5D"/>
    <w:rsid w:val="00556185"/>
    <w:rsid w:val="0055618B"/>
    <w:rsid w:val="00556654"/>
    <w:rsid w:val="00556C48"/>
    <w:rsid w:val="00557504"/>
    <w:rsid w:val="00557606"/>
    <w:rsid w:val="005576AC"/>
    <w:rsid w:val="005577FC"/>
    <w:rsid w:val="00557AF7"/>
    <w:rsid w:val="00560621"/>
    <w:rsid w:val="00560FE1"/>
    <w:rsid w:val="00562C0C"/>
    <w:rsid w:val="005644FC"/>
    <w:rsid w:val="00564A6F"/>
    <w:rsid w:val="0056514C"/>
    <w:rsid w:val="00565B7E"/>
    <w:rsid w:val="0056635F"/>
    <w:rsid w:val="00567CF2"/>
    <w:rsid w:val="00571545"/>
    <w:rsid w:val="005719F1"/>
    <w:rsid w:val="00572405"/>
    <w:rsid w:val="00572BCE"/>
    <w:rsid w:val="0057427E"/>
    <w:rsid w:val="005766FF"/>
    <w:rsid w:val="00576783"/>
    <w:rsid w:val="00577477"/>
    <w:rsid w:val="0057790D"/>
    <w:rsid w:val="00581C78"/>
    <w:rsid w:val="00584291"/>
    <w:rsid w:val="00585D5E"/>
    <w:rsid w:val="00587677"/>
    <w:rsid w:val="00590826"/>
    <w:rsid w:val="0059135D"/>
    <w:rsid w:val="00591D17"/>
    <w:rsid w:val="0059334B"/>
    <w:rsid w:val="00594A43"/>
    <w:rsid w:val="00594D93"/>
    <w:rsid w:val="005961D6"/>
    <w:rsid w:val="005962DD"/>
    <w:rsid w:val="00596A9A"/>
    <w:rsid w:val="00597DBF"/>
    <w:rsid w:val="005A03E1"/>
    <w:rsid w:val="005A17A3"/>
    <w:rsid w:val="005A1C99"/>
    <w:rsid w:val="005A378D"/>
    <w:rsid w:val="005A4C59"/>
    <w:rsid w:val="005A50FE"/>
    <w:rsid w:val="005A7BCA"/>
    <w:rsid w:val="005B064B"/>
    <w:rsid w:val="005B2C8B"/>
    <w:rsid w:val="005B4925"/>
    <w:rsid w:val="005B51E9"/>
    <w:rsid w:val="005B612E"/>
    <w:rsid w:val="005B6E52"/>
    <w:rsid w:val="005B6FE9"/>
    <w:rsid w:val="005C0B76"/>
    <w:rsid w:val="005C0D8C"/>
    <w:rsid w:val="005C1445"/>
    <w:rsid w:val="005C1557"/>
    <w:rsid w:val="005C2745"/>
    <w:rsid w:val="005C3AA6"/>
    <w:rsid w:val="005C59D3"/>
    <w:rsid w:val="005C5D47"/>
    <w:rsid w:val="005C5F5D"/>
    <w:rsid w:val="005C7E28"/>
    <w:rsid w:val="005C7E78"/>
    <w:rsid w:val="005C7FD8"/>
    <w:rsid w:val="005D1282"/>
    <w:rsid w:val="005D1FD1"/>
    <w:rsid w:val="005D24A2"/>
    <w:rsid w:val="005D56CF"/>
    <w:rsid w:val="005E03C2"/>
    <w:rsid w:val="005E068C"/>
    <w:rsid w:val="005E2A7B"/>
    <w:rsid w:val="005E34B0"/>
    <w:rsid w:val="005E7B6D"/>
    <w:rsid w:val="005F2652"/>
    <w:rsid w:val="005F3D44"/>
    <w:rsid w:val="005F4A1C"/>
    <w:rsid w:val="005F6276"/>
    <w:rsid w:val="005F749C"/>
    <w:rsid w:val="00600236"/>
    <w:rsid w:val="00600769"/>
    <w:rsid w:val="00600967"/>
    <w:rsid w:val="00600CEA"/>
    <w:rsid w:val="00601F9D"/>
    <w:rsid w:val="00602437"/>
    <w:rsid w:val="0060285A"/>
    <w:rsid w:val="006048F6"/>
    <w:rsid w:val="00604B3E"/>
    <w:rsid w:val="00605C55"/>
    <w:rsid w:val="0060698E"/>
    <w:rsid w:val="00610F0F"/>
    <w:rsid w:val="00611050"/>
    <w:rsid w:val="006133F2"/>
    <w:rsid w:val="006136A0"/>
    <w:rsid w:val="00614B8C"/>
    <w:rsid w:val="00615816"/>
    <w:rsid w:val="006163A1"/>
    <w:rsid w:val="00616961"/>
    <w:rsid w:val="00616A87"/>
    <w:rsid w:val="00616BE3"/>
    <w:rsid w:val="006173BB"/>
    <w:rsid w:val="006176C5"/>
    <w:rsid w:val="00617E7D"/>
    <w:rsid w:val="006214B5"/>
    <w:rsid w:val="00622EC4"/>
    <w:rsid w:val="00623741"/>
    <w:rsid w:val="00625750"/>
    <w:rsid w:val="00627EFE"/>
    <w:rsid w:val="006306F4"/>
    <w:rsid w:val="00632776"/>
    <w:rsid w:val="00633497"/>
    <w:rsid w:val="0063402B"/>
    <w:rsid w:val="006340B6"/>
    <w:rsid w:val="0063410D"/>
    <w:rsid w:val="006354DA"/>
    <w:rsid w:val="0063690B"/>
    <w:rsid w:val="00636A4C"/>
    <w:rsid w:val="00637EA4"/>
    <w:rsid w:val="00643160"/>
    <w:rsid w:val="00643323"/>
    <w:rsid w:val="00644759"/>
    <w:rsid w:val="00644D7F"/>
    <w:rsid w:val="00645484"/>
    <w:rsid w:val="00645D58"/>
    <w:rsid w:val="006475B6"/>
    <w:rsid w:val="006477BD"/>
    <w:rsid w:val="00647C87"/>
    <w:rsid w:val="00650C77"/>
    <w:rsid w:val="006525AA"/>
    <w:rsid w:val="006544AD"/>
    <w:rsid w:val="00655845"/>
    <w:rsid w:val="00656687"/>
    <w:rsid w:val="00656960"/>
    <w:rsid w:val="0065712C"/>
    <w:rsid w:val="006577B2"/>
    <w:rsid w:val="006608DC"/>
    <w:rsid w:val="00661C6C"/>
    <w:rsid w:val="00662C17"/>
    <w:rsid w:val="006636EF"/>
    <w:rsid w:val="0066460B"/>
    <w:rsid w:val="00670D33"/>
    <w:rsid w:val="00670EE6"/>
    <w:rsid w:val="00673619"/>
    <w:rsid w:val="00675124"/>
    <w:rsid w:val="00675D23"/>
    <w:rsid w:val="006763AC"/>
    <w:rsid w:val="0068294A"/>
    <w:rsid w:val="00684B26"/>
    <w:rsid w:val="00685102"/>
    <w:rsid w:val="00686278"/>
    <w:rsid w:val="006902CB"/>
    <w:rsid w:val="00690C2E"/>
    <w:rsid w:val="006921E7"/>
    <w:rsid w:val="00693380"/>
    <w:rsid w:val="00693AAA"/>
    <w:rsid w:val="00694C3B"/>
    <w:rsid w:val="0069595F"/>
    <w:rsid w:val="006966B0"/>
    <w:rsid w:val="00697D0B"/>
    <w:rsid w:val="006A0A3F"/>
    <w:rsid w:val="006A275F"/>
    <w:rsid w:val="006A3F69"/>
    <w:rsid w:val="006A50E6"/>
    <w:rsid w:val="006A76B4"/>
    <w:rsid w:val="006B1062"/>
    <w:rsid w:val="006B26E6"/>
    <w:rsid w:val="006B2DB1"/>
    <w:rsid w:val="006B33D5"/>
    <w:rsid w:val="006B3B8E"/>
    <w:rsid w:val="006B4C0D"/>
    <w:rsid w:val="006B4F17"/>
    <w:rsid w:val="006B5393"/>
    <w:rsid w:val="006B65FD"/>
    <w:rsid w:val="006C0832"/>
    <w:rsid w:val="006C11C1"/>
    <w:rsid w:val="006C14CE"/>
    <w:rsid w:val="006C161D"/>
    <w:rsid w:val="006C274D"/>
    <w:rsid w:val="006C37AC"/>
    <w:rsid w:val="006C3E8E"/>
    <w:rsid w:val="006C4B0F"/>
    <w:rsid w:val="006C4EBF"/>
    <w:rsid w:val="006C4F70"/>
    <w:rsid w:val="006C693A"/>
    <w:rsid w:val="006C7C03"/>
    <w:rsid w:val="006D290D"/>
    <w:rsid w:val="006D3E13"/>
    <w:rsid w:val="006D41CF"/>
    <w:rsid w:val="006D43FA"/>
    <w:rsid w:val="006D441F"/>
    <w:rsid w:val="006D4595"/>
    <w:rsid w:val="006D4F6C"/>
    <w:rsid w:val="006D65C0"/>
    <w:rsid w:val="006D7278"/>
    <w:rsid w:val="006E0317"/>
    <w:rsid w:val="006E2C08"/>
    <w:rsid w:val="006E2F82"/>
    <w:rsid w:val="006E307C"/>
    <w:rsid w:val="006E407A"/>
    <w:rsid w:val="006E467D"/>
    <w:rsid w:val="006E55C1"/>
    <w:rsid w:val="006E68AF"/>
    <w:rsid w:val="006F1292"/>
    <w:rsid w:val="006F15C7"/>
    <w:rsid w:val="006F31F6"/>
    <w:rsid w:val="006F3ED1"/>
    <w:rsid w:val="006F4E87"/>
    <w:rsid w:val="006F68A9"/>
    <w:rsid w:val="00701F15"/>
    <w:rsid w:val="0070451F"/>
    <w:rsid w:val="00704FB6"/>
    <w:rsid w:val="00712A48"/>
    <w:rsid w:val="00712F70"/>
    <w:rsid w:val="00713109"/>
    <w:rsid w:val="00713694"/>
    <w:rsid w:val="00715005"/>
    <w:rsid w:val="007168C7"/>
    <w:rsid w:val="00717C66"/>
    <w:rsid w:val="007211F4"/>
    <w:rsid w:val="00722C38"/>
    <w:rsid w:val="0072327E"/>
    <w:rsid w:val="0072406E"/>
    <w:rsid w:val="00724520"/>
    <w:rsid w:val="00724C8D"/>
    <w:rsid w:val="00727768"/>
    <w:rsid w:val="0073163D"/>
    <w:rsid w:val="0073170B"/>
    <w:rsid w:val="00731AF9"/>
    <w:rsid w:val="00731BE3"/>
    <w:rsid w:val="00735C8A"/>
    <w:rsid w:val="00735EE7"/>
    <w:rsid w:val="007409DD"/>
    <w:rsid w:val="00741DFD"/>
    <w:rsid w:val="0074235D"/>
    <w:rsid w:val="0074327A"/>
    <w:rsid w:val="00743BCE"/>
    <w:rsid w:val="00744E01"/>
    <w:rsid w:val="00745CEE"/>
    <w:rsid w:val="007469A5"/>
    <w:rsid w:val="007477F2"/>
    <w:rsid w:val="007528C4"/>
    <w:rsid w:val="007530D9"/>
    <w:rsid w:val="00753FB0"/>
    <w:rsid w:val="00757D32"/>
    <w:rsid w:val="00761019"/>
    <w:rsid w:val="0076142B"/>
    <w:rsid w:val="007626EF"/>
    <w:rsid w:val="00765350"/>
    <w:rsid w:val="00765F69"/>
    <w:rsid w:val="00766E22"/>
    <w:rsid w:val="007672E5"/>
    <w:rsid w:val="007706F0"/>
    <w:rsid w:val="00771DDC"/>
    <w:rsid w:val="007739FB"/>
    <w:rsid w:val="00773D6F"/>
    <w:rsid w:val="00774DC6"/>
    <w:rsid w:val="00775072"/>
    <w:rsid w:val="00776ED4"/>
    <w:rsid w:val="0078148D"/>
    <w:rsid w:val="0078196C"/>
    <w:rsid w:val="00781DE8"/>
    <w:rsid w:val="0078279D"/>
    <w:rsid w:val="00783731"/>
    <w:rsid w:val="007838C7"/>
    <w:rsid w:val="00783BB6"/>
    <w:rsid w:val="0078498E"/>
    <w:rsid w:val="00784ADD"/>
    <w:rsid w:val="00785F7A"/>
    <w:rsid w:val="00791074"/>
    <w:rsid w:val="007949FD"/>
    <w:rsid w:val="00795143"/>
    <w:rsid w:val="007954A2"/>
    <w:rsid w:val="0079634A"/>
    <w:rsid w:val="007A021F"/>
    <w:rsid w:val="007A04A6"/>
    <w:rsid w:val="007A070D"/>
    <w:rsid w:val="007A076C"/>
    <w:rsid w:val="007A0EDD"/>
    <w:rsid w:val="007A41DA"/>
    <w:rsid w:val="007A4EC2"/>
    <w:rsid w:val="007A5688"/>
    <w:rsid w:val="007A5A08"/>
    <w:rsid w:val="007B0AA5"/>
    <w:rsid w:val="007B0D06"/>
    <w:rsid w:val="007B17DF"/>
    <w:rsid w:val="007B2E9F"/>
    <w:rsid w:val="007B39C6"/>
    <w:rsid w:val="007B463E"/>
    <w:rsid w:val="007B6C34"/>
    <w:rsid w:val="007B74FC"/>
    <w:rsid w:val="007B7F8D"/>
    <w:rsid w:val="007C1338"/>
    <w:rsid w:val="007C1D67"/>
    <w:rsid w:val="007C25D5"/>
    <w:rsid w:val="007C6B64"/>
    <w:rsid w:val="007C7C50"/>
    <w:rsid w:val="007D199A"/>
    <w:rsid w:val="007D1EBB"/>
    <w:rsid w:val="007D22F5"/>
    <w:rsid w:val="007D3599"/>
    <w:rsid w:val="007D4F02"/>
    <w:rsid w:val="007D533A"/>
    <w:rsid w:val="007D58C4"/>
    <w:rsid w:val="007D7009"/>
    <w:rsid w:val="007D7AA2"/>
    <w:rsid w:val="007E1F2A"/>
    <w:rsid w:val="007E25AE"/>
    <w:rsid w:val="007E35BF"/>
    <w:rsid w:val="007E3840"/>
    <w:rsid w:val="007E4F1F"/>
    <w:rsid w:val="007E4F9B"/>
    <w:rsid w:val="007E5305"/>
    <w:rsid w:val="007F05C1"/>
    <w:rsid w:val="007F252E"/>
    <w:rsid w:val="007F2BEF"/>
    <w:rsid w:val="007F46C9"/>
    <w:rsid w:val="007F625C"/>
    <w:rsid w:val="007F68E4"/>
    <w:rsid w:val="007F6F4E"/>
    <w:rsid w:val="00800D44"/>
    <w:rsid w:val="0080557E"/>
    <w:rsid w:val="0080799B"/>
    <w:rsid w:val="008123C1"/>
    <w:rsid w:val="00814B27"/>
    <w:rsid w:val="00814D34"/>
    <w:rsid w:val="00815921"/>
    <w:rsid w:val="00815FA1"/>
    <w:rsid w:val="00816855"/>
    <w:rsid w:val="00817789"/>
    <w:rsid w:val="00817F90"/>
    <w:rsid w:val="008205F1"/>
    <w:rsid w:val="00820A99"/>
    <w:rsid w:val="00821C0F"/>
    <w:rsid w:val="00822376"/>
    <w:rsid w:val="00822AA8"/>
    <w:rsid w:val="0082364A"/>
    <w:rsid w:val="00823D28"/>
    <w:rsid w:val="0083058B"/>
    <w:rsid w:val="008309C2"/>
    <w:rsid w:val="00830E5B"/>
    <w:rsid w:val="00831678"/>
    <w:rsid w:val="00832B94"/>
    <w:rsid w:val="00833764"/>
    <w:rsid w:val="00834945"/>
    <w:rsid w:val="00834E9D"/>
    <w:rsid w:val="0084162C"/>
    <w:rsid w:val="008416CA"/>
    <w:rsid w:val="00842BBD"/>
    <w:rsid w:val="0084440B"/>
    <w:rsid w:val="00844488"/>
    <w:rsid w:val="008447EE"/>
    <w:rsid w:val="00844EBC"/>
    <w:rsid w:val="00847451"/>
    <w:rsid w:val="00847A09"/>
    <w:rsid w:val="00847EC1"/>
    <w:rsid w:val="008517F5"/>
    <w:rsid w:val="008520CF"/>
    <w:rsid w:val="0085269C"/>
    <w:rsid w:val="008530FB"/>
    <w:rsid w:val="00856456"/>
    <w:rsid w:val="00857037"/>
    <w:rsid w:val="00861CB5"/>
    <w:rsid w:val="008631C4"/>
    <w:rsid w:val="00864436"/>
    <w:rsid w:val="00870BE5"/>
    <w:rsid w:val="00871A25"/>
    <w:rsid w:val="00871B79"/>
    <w:rsid w:val="008729DC"/>
    <w:rsid w:val="00872F0C"/>
    <w:rsid w:val="00872FEA"/>
    <w:rsid w:val="00873BA1"/>
    <w:rsid w:val="00874F4D"/>
    <w:rsid w:val="00876EB9"/>
    <w:rsid w:val="00881B30"/>
    <w:rsid w:val="00882EA0"/>
    <w:rsid w:val="00885B8D"/>
    <w:rsid w:val="00886D14"/>
    <w:rsid w:val="00887537"/>
    <w:rsid w:val="00887EB9"/>
    <w:rsid w:val="008936FE"/>
    <w:rsid w:val="00893AFB"/>
    <w:rsid w:val="00897572"/>
    <w:rsid w:val="008A098F"/>
    <w:rsid w:val="008A0BE1"/>
    <w:rsid w:val="008A2043"/>
    <w:rsid w:val="008A2DD5"/>
    <w:rsid w:val="008A2E59"/>
    <w:rsid w:val="008A40AE"/>
    <w:rsid w:val="008A44F3"/>
    <w:rsid w:val="008A62BD"/>
    <w:rsid w:val="008A64E0"/>
    <w:rsid w:val="008A6E92"/>
    <w:rsid w:val="008A7A1E"/>
    <w:rsid w:val="008B0584"/>
    <w:rsid w:val="008B280F"/>
    <w:rsid w:val="008B2ABD"/>
    <w:rsid w:val="008B2E6E"/>
    <w:rsid w:val="008B651A"/>
    <w:rsid w:val="008C0D74"/>
    <w:rsid w:val="008C1175"/>
    <w:rsid w:val="008C3358"/>
    <w:rsid w:val="008C461D"/>
    <w:rsid w:val="008C688D"/>
    <w:rsid w:val="008C7C45"/>
    <w:rsid w:val="008D5888"/>
    <w:rsid w:val="008D5C55"/>
    <w:rsid w:val="008D5D9F"/>
    <w:rsid w:val="008D5DD6"/>
    <w:rsid w:val="008D6AF8"/>
    <w:rsid w:val="008D7459"/>
    <w:rsid w:val="008E3017"/>
    <w:rsid w:val="008F1DD4"/>
    <w:rsid w:val="008F2DA3"/>
    <w:rsid w:val="008F4080"/>
    <w:rsid w:val="008F42E1"/>
    <w:rsid w:val="008F7CD0"/>
    <w:rsid w:val="009001BC"/>
    <w:rsid w:val="009010C4"/>
    <w:rsid w:val="00902699"/>
    <w:rsid w:val="009032C0"/>
    <w:rsid w:val="009071D5"/>
    <w:rsid w:val="009107E1"/>
    <w:rsid w:val="009147C5"/>
    <w:rsid w:val="0091487C"/>
    <w:rsid w:val="009148F6"/>
    <w:rsid w:val="00915270"/>
    <w:rsid w:val="00915613"/>
    <w:rsid w:val="009178E3"/>
    <w:rsid w:val="00920060"/>
    <w:rsid w:val="00921748"/>
    <w:rsid w:val="009219CE"/>
    <w:rsid w:val="00921D0D"/>
    <w:rsid w:val="00921D5A"/>
    <w:rsid w:val="00921ECE"/>
    <w:rsid w:val="00923F5C"/>
    <w:rsid w:val="0092636F"/>
    <w:rsid w:val="009263E8"/>
    <w:rsid w:val="00927E20"/>
    <w:rsid w:val="00930560"/>
    <w:rsid w:val="009308A4"/>
    <w:rsid w:val="009309B5"/>
    <w:rsid w:val="009309F4"/>
    <w:rsid w:val="00931397"/>
    <w:rsid w:val="00932459"/>
    <w:rsid w:val="009328F8"/>
    <w:rsid w:val="00932B18"/>
    <w:rsid w:val="00932E72"/>
    <w:rsid w:val="00934DEF"/>
    <w:rsid w:val="009412CD"/>
    <w:rsid w:val="00941CB5"/>
    <w:rsid w:val="0094483D"/>
    <w:rsid w:val="009449D5"/>
    <w:rsid w:val="00947128"/>
    <w:rsid w:val="00947E1B"/>
    <w:rsid w:val="00950E73"/>
    <w:rsid w:val="00951830"/>
    <w:rsid w:val="0095185A"/>
    <w:rsid w:val="0095191E"/>
    <w:rsid w:val="00952944"/>
    <w:rsid w:val="00955953"/>
    <w:rsid w:val="0095768B"/>
    <w:rsid w:val="00957C4D"/>
    <w:rsid w:val="00960A7C"/>
    <w:rsid w:val="00962445"/>
    <w:rsid w:val="00963BE4"/>
    <w:rsid w:val="00963E0E"/>
    <w:rsid w:val="00966D11"/>
    <w:rsid w:val="00966FE4"/>
    <w:rsid w:val="009670D6"/>
    <w:rsid w:val="009715F5"/>
    <w:rsid w:val="009722E3"/>
    <w:rsid w:val="00974BC4"/>
    <w:rsid w:val="00977C75"/>
    <w:rsid w:val="0098077B"/>
    <w:rsid w:val="00980943"/>
    <w:rsid w:val="00981619"/>
    <w:rsid w:val="0098328E"/>
    <w:rsid w:val="00983F24"/>
    <w:rsid w:val="00984439"/>
    <w:rsid w:val="009862D9"/>
    <w:rsid w:val="00986593"/>
    <w:rsid w:val="0098743B"/>
    <w:rsid w:val="009904C3"/>
    <w:rsid w:val="00990781"/>
    <w:rsid w:val="00991726"/>
    <w:rsid w:val="0099208A"/>
    <w:rsid w:val="009929E6"/>
    <w:rsid w:val="00993843"/>
    <w:rsid w:val="00994AEE"/>
    <w:rsid w:val="00996904"/>
    <w:rsid w:val="009974D3"/>
    <w:rsid w:val="00997F99"/>
    <w:rsid w:val="009A066A"/>
    <w:rsid w:val="009A1657"/>
    <w:rsid w:val="009A1E76"/>
    <w:rsid w:val="009A2B20"/>
    <w:rsid w:val="009A2C67"/>
    <w:rsid w:val="009A3758"/>
    <w:rsid w:val="009A6F4E"/>
    <w:rsid w:val="009B1085"/>
    <w:rsid w:val="009B121E"/>
    <w:rsid w:val="009B2DAA"/>
    <w:rsid w:val="009B4D0D"/>
    <w:rsid w:val="009B4E52"/>
    <w:rsid w:val="009B7720"/>
    <w:rsid w:val="009C013D"/>
    <w:rsid w:val="009C0531"/>
    <w:rsid w:val="009C2826"/>
    <w:rsid w:val="009C44B5"/>
    <w:rsid w:val="009C4508"/>
    <w:rsid w:val="009C6B51"/>
    <w:rsid w:val="009C7202"/>
    <w:rsid w:val="009C7E1C"/>
    <w:rsid w:val="009D13D7"/>
    <w:rsid w:val="009D2309"/>
    <w:rsid w:val="009D2437"/>
    <w:rsid w:val="009D2CC4"/>
    <w:rsid w:val="009D43E0"/>
    <w:rsid w:val="009D4597"/>
    <w:rsid w:val="009D4755"/>
    <w:rsid w:val="009D47C7"/>
    <w:rsid w:val="009E1611"/>
    <w:rsid w:val="009E1616"/>
    <w:rsid w:val="009E1CFB"/>
    <w:rsid w:val="009E2D14"/>
    <w:rsid w:val="009E3D1B"/>
    <w:rsid w:val="009E4F20"/>
    <w:rsid w:val="009E6A95"/>
    <w:rsid w:val="009E6D04"/>
    <w:rsid w:val="009F0558"/>
    <w:rsid w:val="009F0B28"/>
    <w:rsid w:val="009F0DE6"/>
    <w:rsid w:val="009F1A6E"/>
    <w:rsid w:val="009F34CF"/>
    <w:rsid w:val="009F3C60"/>
    <w:rsid w:val="009F5CC9"/>
    <w:rsid w:val="009F5D2C"/>
    <w:rsid w:val="009F77DF"/>
    <w:rsid w:val="00A03D95"/>
    <w:rsid w:val="00A03DBB"/>
    <w:rsid w:val="00A040A6"/>
    <w:rsid w:val="00A04625"/>
    <w:rsid w:val="00A04B26"/>
    <w:rsid w:val="00A10941"/>
    <w:rsid w:val="00A11AB1"/>
    <w:rsid w:val="00A11EF3"/>
    <w:rsid w:val="00A12207"/>
    <w:rsid w:val="00A13721"/>
    <w:rsid w:val="00A1562C"/>
    <w:rsid w:val="00A15EA6"/>
    <w:rsid w:val="00A16C1B"/>
    <w:rsid w:val="00A16CBA"/>
    <w:rsid w:val="00A17668"/>
    <w:rsid w:val="00A221EE"/>
    <w:rsid w:val="00A23BBA"/>
    <w:rsid w:val="00A26A1C"/>
    <w:rsid w:val="00A31667"/>
    <w:rsid w:val="00A32267"/>
    <w:rsid w:val="00A32721"/>
    <w:rsid w:val="00A32C9E"/>
    <w:rsid w:val="00A33405"/>
    <w:rsid w:val="00A35A5F"/>
    <w:rsid w:val="00A3612C"/>
    <w:rsid w:val="00A43890"/>
    <w:rsid w:val="00A467B5"/>
    <w:rsid w:val="00A46D00"/>
    <w:rsid w:val="00A470E2"/>
    <w:rsid w:val="00A52766"/>
    <w:rsid w:val="00A550C8"/>
    <w:rsid w:val="00A56F9B"/>
    <w:rsid w:val="00A57036"/>
    <w:rsid w:val="00A6359C"/>
    <w:rsid w:val="00A63A5E"/>
    <w:rsid w:val="00A64645"/>
    <w:rsid w:val="00A6504D"/>
    <w:rsid w:val="00A65A94"/>
    <w:rsid w:val="00A66014"/>
    <w:rsid w:val="00A67B31"/>
    <w:rsid w:val="00A67CB1"/>
    <w:rsid w:val="00A67D24"/>
    <w:rsid w:val="00A70918"/>
    <w:rsid w:val="00A71560"/>
    <w:rsid w:val="00A725DB"/>
    <w:rsid w:val="00A7387D"/>
    <w:rsid w:val="00A76E45"/>
    <w:rsid w:val="00A7704B"/>
    <w:rsid w:val="00A770CF"/>
    <w:rsid w:val="00A7750C"/>
    <w:rsid w:val="00A778A6"/>
    <w:rsid w:val="00A77E4E"/>
    <w:rsid w:val="00A80116"/>
    <w:rsid w:val="00A80831"/>
    <w:rsid w:val="00A80DB7"/>
    <w:rsid w:val="00A814FD"/>
    <w:rsid w:val="00A8260B"/>
    <w:rsid w:val="00A83B25"/>
    <w:rsid w:val="00A83D3C"/>
    <w:rsid w:val="00A843A6"/>
    <w:rsid w:val="00A90B4E"/>
    <w:rsid w:val="00A90F05"/>
    <w:rsid w:val="00A94659"/>
    <w:rsid w:val="00A946EB"/>
    <w:rsid w:val="00A9703C"/>
    <w:rsid w:val="00AA0B6D"/>
    <w:rsid w:val="00AA1C06"/>
    <w:rsid w:val="00AA29DA"/>
    <w:rsid w:val="00AA4860"/>
    <w:rsid w:val="00AA5EF7"/>
    <w:rsid w:val="00AA65E8"/>
    <w:rsid w:val="00AB0732"/>
    <w:rsid w:val="00AB0968"/>
    <w:rsid w:val="00AB1595"/>
    <w:rsid w:val="00AB205E"/>
    <w:rsid w:val="00AB355F"/>
    <w:rsid w:val="00AB35E6"/>
    <w:rsid w:val="00AB7DB8"/>
    <w:rsid w:val="00AC2D25"/>
    <w:rsid w:val="00AC39DF"/>
    <w:rsid w:val="00AC3B92"/>
    <w:rsid w:val="00AC5248"/>
    <w:rsid w:val="00AC6AC3"/>
    <w:rsid w:val="00AC758F"/>
    <w:rsid w:val="00AD0205"/>
    <w:rsid w:val="00AD0808"/>
    <w:rsid w:val="00AD1D12"/>
    <w:rsid w:val="00AD39FA"/>
    <w:rsid w:val="00AD4378"/>
    <w:rsid w:val="00AD4662"/>
    <w:rsid w:val="00AD6D49"/>
    <w:rsid w:val="00AD769F"/>
    <w:rsid w:val="00AE17FE"/>
    <w:rsid w:val="00AE189B"/>
    <w:rsid w:val="00AE28F8"/>
    <w:rsid w:val="00AE3938"/>
    <w:rsid w:val="00AE6696"/>
    <w:rsid w:val="00AE7EEA"/>
    <w:rsid w:val="00AF0E88"/>
    <w:rsid w:val="00AF108D"/>
    <w:rsid w:val="00AF1D3E"/>
    <w:rsid w:val="00AF2C92"/>
    <w:rsid w:val="00AF46BF"/>
    <w:rsid w:val="00AF4723"/>
    <w:rsid w:val="00AF5079"/>
    <w:rsid w:val="00AF52C9"/>
    <w:rsid w:val="00AF60F2"/>
    <w:rsid w:val="00AF6435"/>
    <w:rsid w:val="00AF648B"/>
    <w:rsid w:val="00AF6874"/>
    <w:rsid w:val="00B00E09"/>
    <w:rsid w:val="00B01C44"/>
    <w:rsid w:val="00B04064"/>
    <w:rsid w:val="00B04A74"/>
    <w:rsid w:val="00B062DC"/>
    <w:rsid w:val="00B0758B"/>
    <w:rsid w:val="00B10908"/>
    <w:rsid w:val="00B133BD"/>
    <w:rsid w:val="00B13B53"/>
    <w:rsid w:val="00B13E16"/>
    <w:rsid w:val="00B150DE"/>
    <w:rsid w:val="00B161E8"/>
    <w:rsid w:val="00B1756A"/>
    <w:rsid w:val="00B179FA"/>
    <w:rsid w:val="00B17F4C"/>
    <w:rsid w:val="00B20D56"/>
    <w:rsid w:val="00B21C28"/>
    <w:rsid w:val="00B2223F"/>
    <w:rsid w:val="00B22A77"/>
    <w:rsid w:val="00B23183"/>
    <w:rsid w:val="00B255F6"/>
    <w:rsid w:val="00B25DC8"/>
    <w:rsid w:val="00B2675E"/>
    <w:rsid w:val="00B27AE1"/>
    <w:rsid w:val="00B30050"/>
    <w:rsid w:val="00B31A99"/>
    <w:rsid w:val="00B31F2C"/>
    <w:rsid w:val="00B31FFF"/>
    <w:rsid w:val="00B33415"/>
    <w:rsid w:val="00B34E46"/>
    <w:rsid w:val="00B370FD"/>
    <w:rsid w:val="00B372A0"/>
    <w:rsid w:val="00B414D2"/>
    <w:rsid w:val="00B423ED"/>
    <w:rsid w:val="00B42B0E"/>
    <w:rsid w:val="00B43F30"/>
    <w:rsid w:val="00B447C5"/>
    <w:rsid w:val="00B44D76"/>
    <w:rsid w:val="00B455F2"/>
    <w:rsid w:val="00B458AD"/>
    <w:rsid w:val="00B4754D"/>
    <w:rsid w:val="00B47B9F"/>
    <w:rsid w:val="00B511AF"/>
    <w:rsid w:val="00B54FC8"/>
    <w:rsid w:val="00B56ED6"/>
    <w:rsid w:val="00B57CE4"/>
    <w:rsid w:val="00B638C3"/>
    <w:rsid w:val="00B65C66"/>
    <w:rsid w:val="00B73628"/>
    <w:rsid w:val="00B749A5"/>
    <w:rsid w:val="00B75266"/>
    <w:rsid w:val="00B7551A"/>
    <w:rsid w:val="00B76205"/>
    <w:rsid w:val="00B77796"/>
    <w:rsid w:val="00B77865"/>
    <w:rsid w:val="00B81348"/>
    <w:rsid w:val="00B8279C"/>
    <w:rsid w:val="00B828AE"/>
    <w:rsid w:val="00B82A7E"/>
    <w:rsid w:val="00B84CDB"/>
    <w:rsid w:val="00B8538B"/>
    <w:rsid w:val="00B85506"/>
    <w:rsid w:val="00B901AD"/>
    <w:rsid w:val="00B92CAD"/>
    <w:rsid w:val="00B93072"/>
    <w:rsid w:val="00B93FE4"/>
    <w:rsid w:val="00B955DD"/>
    <w:rsid w:val="00B97A32"/>
    <w:rsid w:val="00BA09BC"/>
    <w:rsid w:val="00BA1B10"/>
    <w:rsid w:val="00BA1E70"/>
    <w:rsid w:val="00BA411B"/>
    <w:rsid w:val="00BA4201"/>
    <w:rsid w:val="00BA4923"/>
    <w:rsid w:val="00BA6B29"/>
    <w:rsid w:val="00BA75EA"/>
    <w:rsid w:val="00BB0931"/>
    <w:rsid w:val="00BB0EDA"/>
    <w:rsid w:val="00BB3308"/>
    <w:rsid w:val="00BB4163"/>
    <w:rsid w:val="00BB4FEC"/>
    <w:rsid w:val="00BB6A9A"/>
    <w:rsid w:val="00BB7D62"/>
    <w:rsid w:val="00BC0967"/>
    <w:rsid w:val="00BD071C"/>
    <w:rsid w:val="00BD0EBB"/>
    <w:rsid w:val="00BD1E04"/>
    <w:rsid w:val="00BD27E2"/>
    <w:rsid w:val="00BD3BEF"/>
    <w:rsid w:val="00BD5868"/>
    <w:rsid w:val="00BD5D05"/>
    <w:rsid w:val="00BD6EC0"/>
    <w:rsid w:val="00BD7A9C"/>
    <w:rsid w:val="00BE1B96"/>
    <w:rsid w:val="00BE3273"/>
    <w:rsid w:val="00BE376C"/>
    <w:rsid w:val="00BE38C8"/>
    <w:rsid w:val="00BE4408"/>
    <w:rsid w:val="00BE4B77"/>
    <w:rsid w:val="00BE55E8"/>
    <w:rsid w:val="00BE7E2E"/>
    <w:rsid w:val="00BF0166"/>
    <w:rsid w:val="00BF2304"/>
    <w:rsid w:val="00BF248E"/>
    <w:rsid w:val="00BF37FE"/>
    <w:rsid w:val="00BF3888"/>
    <w:rsid w:val="00BF3A5B"/>
    <w:rsid w:val="00BF3E53"/>
    <w:rsid w:val="00BF4033"/>
    <w:rsid w:val="00BF692B"/>
    <w:rsid w:val="00C00586"/>
    <w:rsid w:val="00C00BB4"/>
    <w:rsid w:val="00C00CFE"/>
    <w:rsid w:val="00C02765"/>
    <w:rsid w:val="00C027C5"/>
    <w:rsid w:val="00C0406C"/>
    <w:rsid w:val="00C062C1"/>
    <w:rsid w:val="00C070E5"/>
    <w:rsid w:val="00C078FC"/>
    <w:rsid w:val="00C159DA"/>
    <w:rsid w:val="00C16397"/>
    <w:rsid w:val="00C20DFA"/>
    <w:rsid w:val="00C2105F"/>
    <w:rsid w:val="00C21B46"/>
    <w:rsid w:val="00C2252A"/>
    <w:rsid w:val="00C23039"/>
    <w:rsid w:val="00C231A7"/>
    <w:rsid w:val="00C27671"/>
    <w:rsid w:val="00C30E75"/>
    <w:rsid w:val="00C313FA"/>
    <w:rsid w:val="00C316AA"/>
    <w:rsid w:val="00C32488"/>
    <w:rsid w:val="00C3290D"/>
    <w:rsid w:val="00C32B91"/>
    <w:rsid w:val="00C32BC8"/>
    <w:rsid w:val="00C33209"/>
    <w:rsid w:val="00C33DAC"/>
    <w:rsid w:val="00C355DC"/>
    <w:rsid w:val="00C36315"/>
    <w:rsid w:val="00C36AD4"/>
    <w:rsid w:val="00C41DB8"/>
    <w:rsid w:val="00C432CF"/>
    <w:rsid w:val="00C44602"/>
    <w:rsid w:val="00C449AB"/>
    <w:rsid w:val="00C50151"/>
    <w:rsid w:val="00C503B9"/>
    <w:rsid w:val="00C505D1"/>
    <w:rsid w:val="00C507CA"/>
    <w:rsid w:val="00C50AAF"/>
    <w:rsid w:val="00C51769"/>
    <w:rsid w:val="00C53218"/>
    <w:rsid w:val="00C54161"/>
    <w:rsid w:val="00C563A5"/>
    <w:rsid w:val="00C56656"/>
    <w:rsid w:val="00C56E32"/>
    <w:rsid w:val="00C602CD"/>
    <w:rsid w:val="00C60A4E"/>
    <w:rsid w:val="00C60F5F"/>
    <w:rsid w:val="00C61F97"/>
    <w:rsid w:val="00C63063"/>
    <w:rsid w:val="00C64856"/>
    <w:rsid w:val="00C655B0"/>
    <w:rsid w:val="00C662F3"/>
    <w:rsid w:val="00C66E62"/>
    <w:rsid w:val="00C67088"/>
    <w:rsid w:val="00C7037F"/>
    <w:rsid w:val="00C705DB"/>
    <w:rsid w:val="00C70C1F"/>
    <w:rsid w:val="00C713DD"/>
    <w:rsid w:val="00C71C06"/>
    <w:rsid w:val="00C72B79"/>
    <w:rsid w:val="00C731E5"/>
    <w:rsid w:val="00C73DA9"/>
    <w:rsid w:val="00C7534B"/>
    <w:rsid w:val="00C7762A"/>
    <w:rsid w:val="00C8035F"/>
    <w:rsid w:val="00C814CA"/>
    <w:rsid w:val="00C831D3"/>
    <w:rsid w:val="00C8329E"/>
    <w:rsid w:val="00C84457"/>
    <w:rsid w:val="00C878B3"/>
    <w:rsid w:val="00C91C7C"/>
    <w:rsid w:val="00C93642"/>
    <w:rsid w:val="00C93938"/>
    <w:rsid w:val="00C94B6E"/>
    <w:rsid w:val="00C9570B"/>
    <w:rsid w:val="00C972A5"/>
    <w:rsid w:val="00CA0057"/>
    <w:rsid w:val="00CA1734"/>
    <w:rsid w:val="00CA27B9"/>
    <w:rsid w:val="00CA28BA"/>
    <w:rsid w:val="00CA3B1E"/>
    <w:rsid w:val="00CA43A8"/>
    <w:rsid w:val="00CA61A7"/>
    <w:rsid w:val="00CA7B97"/>
    <w:rsid w:val="00CB0899"/>
    <w:rsid w:val="00CB1EC0"/>
    <w:rsid w:val="00CB202E"/>
    <w:rsid w:val="00CB26BF"/>
    <w:rsid w:val="00CB517C"/>
    <w:rsid w:val="00CB6EAB"/>
    <w:rsid w:val="00CC0460"/>
    <w:rsid w:val="00CC2E35"/>
    <w:rsid w:val="00CC3ADA"/>
    <w:rsid w:val="00CC4992"/>
    <w:rsid w:val="00CC5148"/>
    <w:rsid w:val="00CC72BC"/>
    <w:rsid w:val="00CD198A"/>
    <w:rsid w:val="00CD2D74"/>
    <w:rsid w:val="00CD2E13"/>
    <w:rsid w:val="00CD367D"/>
    <w:rsid w:val="00CD4CEA"/>
    <w:rsid w:val="00CE10F0"/>
    <w:rsid w:val="00CE2401"/>
    <w:rsid w:val="00CE4974"/>
    <w:rsid w:val="00CE4E01"/>
    <w:rsid w:val="00CE5079"/>
    <w:rsid w:val="00CE66E8"/>
    <w:rsid w:val="00CE7B6F"/>
    <w:rsid w:val="00CE7CA0"/>
    <w:rsid w:val="00CE7CBB"/>
    <w:rsid w:val="00CF089E"/>
    <w:rsid w:val="00CF1EBB"/>
    <w:rsid w:val="00CF3971"/>
    <w:rsid w:val="00CF3D17"/>
    <w:rsid w:val="00CF44F2"/>
    <w:rsid w:val="00CF4C2F"/>
    <w:rsid w:val="00CF5D7F"/>
    <w:rsid w:val="00CF6B7A"/>
    <w:rsid w:val="00CF7647"/>
    <w:rsid w:val="00D00778"/>
    <w:rsid w:val="00D00DE8"/>
    <w:rsid w:val="00D0193D"/>
    <w:rsid w:val="00D01AB7"/>
    <w:rsid w:val="00D047CC"/>
    <w:rsid w:val="00D04A1E"/>
    <w:rsid w:val="00D065C7"/>
    <w:rsid w:val="00D06FBF"/>
    <w:rsid w:val="00D078AB"/>
    <w:rsid w:val="00D11314"/>
    <w:rsid w:val="00D11F70"/>
    <w:rsid w:val="00D16688"/>
    <w:rsid w:val="00D17B16"/>
    <w:rsid w:val="00D20514"/>
    <w:rsid w:val="00D244C4"/>
    <w:rsid w:val="00D24F14"/>
    <w:rsid w:val="00D251E7"/>
    <w:rsid w:val="00D2533E"/>
    <w:rsid w:val="00D255B1"/>
    <w:rsid w:val="00D25842"/>
    <w:rsid w:val="00D25D76"/>
    <w:rsid w:val="00D27D0A"/>
    <w:rsid w:val="00D30C03"/>
    <w:rsid w:val="00D316D0"/>
    <w:rsid w:val="00D336B6"/>
    <w:rsid w:val="00D33D80"/>
    <w:rsid w:val="00D35C3F"/>
    <w:rsid w:val="00D35C85"/>
    <w:rsid w:val="00D371AF"/>
    <w:rsid w:val="00D4023A"/>
    <w:rsid w:val="00D40D79"/>
    <w:rsid w:val="00D42125"/>
    <w:rsid w:val="00D4312B"/>
    <w:rsid w:val="00D44AC8"/>
    <w:rsid w:val="00D457B2"/>
    <w:rsid w:val="00D4756D"/>
    <w:rsid w:val="00D47DBC"/>
    <w:rsid w:val="00D50026"/>
    <w:rsid w:val="00D500BA"/>
    <w:rsid w:val="00D50115"/>
    <w:rsid w:val="00D55247"/>
    <w:rsid w:val="00D55F01"/>
    <w:rsid w:val="00D5615E"/>
    <w:rsid w:val="00D56D54"/>
    <w:rsid w:val="00D5779A"/>
    <w:rsid w:val="00D57E52"/>
    <w:rsid w:val="00D60724"/>
    <w:rsid w:val="00D60EA9"/>
    <w:rsid w:val="00D618CE"/>
    <w:rsid w:val="00D62112"/>
    <w:rsid w:val="00D66416"/>
    <w:rsid w:val="00D66498"/>
    <w:rsid w:val="00D66794"/>
    <w:rsid w:val="00D708E2"/>
    <w:rsid w:val="00D73CAA"/>
    <w:rsid w:val="00D73DBB"/>
    <w:rsid w:val="00D759DD"/>
    <w:rsid w:val="00D75BCE"/>
    <w:rsid w:val="00D76EBC"/>
    <w:rsid w:val="00D77E28"/>
    <w:rsid w:val="00D80024"/>
    <w:rsid w:val="00D8133F"/>
    <w:rsid w:val="00D82505"/>
    <w:rsid w:val="00D83D73"/>
    <w:rsid w:val="00D86381"/>
    <w:rsid w:val="00D86A64"/>
    <w:rsid w:val="00D86C80"/>
    <w:rsid w:val="00D878D3"/>
    <w:rsid w:val="00D9186A"/>
    <w:rsid w:val="00D918B0"/>
    <w:rsid w:val="00D93167"/>
    <w:rsid w:val="00D939E3"/>
    <w:rsid w:val="00D94EF8"/>
    <w:rsid w:val="00D95222"/>
    <w:rsid w:val="00D95CA4"/>
    <w:rsid w:val="00D979E9"/>
    <w:rsid w:val="00DA16A7"/>
    <w:rsid w:val="00DA4722"/>
    <w:rsid w:val="00DA566D"/>
    <w:rsid w:val="00DA5CA2"/>
    <w:rsid w:val="00DA5EC6"/>
    <w:rsid w:val="00DA74D6"/>
    <w:rsid w:val="00DB0B46"/>
    <w:rsid w:val="00DB250A"/>
    <w:rsid w:val="00DB3DB5"/>
    <w:rsid w:val="00DB5006"/>
    <w:rsid w:val="00DB5C25"/>
    <w:rsid w:val="00DB5F21"/>
    <w:rsid w:val="00DB70C6"/>
    <w:rsid w:val="00DB7B77"/>
    <w:rsid w:val="00DC2598"/>
    <w:rsid w:val="00DC2D3B"/>
    <w:rsid w:val="00DC3692"/>
    <w:rsid w:val="00DC5A30"/>
    <w:rsid w:val="00DC729A"/>
    <w:rsid w:val="00DC72F4"/>
    <w:rsid w:val="00DC7880"/>
    <w:rsid w:val="00DD0256"/>
    <w:rsid w:val="00DD0BF2"/>
    <w:rsid w:val="00DD1762"/>
    <w:rsid w:val="00DD2DEF"/>
    <w:rsid w:val="00DD536F"/>
    <w:rsid w:val="00DD580B"/>
    <w:rsid w:val="00DD7822"/>
    <w:rsid w:val="00DD79DD"/>
    <w:rsid w:val="00DD7D74"/>
    <w:rsid w:val="00DE0562"/>
    <w:rsid w:val="00DE2EBA"/>
    <w:rsid w:val="00DE5569"/>
    <w:rsid w:val="00DE63C5"/>
    <w:rsid w:val="00DE6529"/>
    <w:rsid w:val="00DE730C"/>
    <w:rsid w:val="00DF0CD3"/>
    <w:rsid w:val="00DF2849"/>
    <w:rsid w:val="00DF3D75"/>
    <w:rsid w:val="00DF4513"/>
    <w:rsid w:val="00DF4937"/>
    <w:rsid w:val="00DF4F63"/>
    <w:rsid w:val="00DF5331"/>
    <w:rsid w:val="00DF6976"/>
    <w:rsid w:val="00DF71DB"/>
    <w:rsid w:val="00E01948"/>
    <w:rsid w:val="00E02781"/>
    <w:rsid w:val="00E033EE"/>
    <w:rsid w:val="00E03DEA"/>
    <w:rsid w:val="00E05582"/>
    <w:rsid w:val="00E06457"/>
    <w:rsid w:val="00E0663A"/>
    <w:rsid w:val="00E10167"/>
    <w:rsid w:val="00E1111F"/>
    <w:rsid w:val="00E11CA6"/>
    <w:rsid w:val="00E13049"/>
    <w:rsid w:val="00E145D4"/>
    <w:rsid w:val="00E15117"/>
    <w:rsid w:val="00E1587F"/>
    <w:rsid w:val="00E16FD1"/>
    <w:rsid w:val="00E2263A"/>
    <w:rsid w:val="00E22C4E"/>
    <w:rsid w:val="00E23AEC"/>
    <w:rsid w:val="00E277AA"/>
    <w:rsid w:val="00E27DE6"/>
    <w:rsid w:val="00E31255"/>
    <w:rsid w:val="00E31C3E"/>
    <w:rsid w:val="00E3245B"/>
    <w:rsid w:val="00E33922"/>
    <w:rsid w:val="00E348E8"/>
    <w:rsid w:val="00E36C0E"/>
    <w:rsid w:val="00E40F5F"/>
    <w:rsid w:val="00E417F0"/>
    <w:rsid w:val="00E42050"/>
    <w:rsid w:val="00E4262D"/>
    <w:rsid w:val="00E4288F"/>
    <w:rsid w:val="00E42C1A"/>
    <w:rsid w:val="00E44784"/>
    <w:rsid w:val="00E448CB"/>
    <w:rsid w:val="00E47A39"/>
    <w:rsid w:val="00E50E9C"/>
    <w:rsid w:val="00E51592"/>
    <w:rsid w:val="00E534F9"/>
    <w:rsid w:val="00E561C3"/>
    <w:rsid w:val="00E60017"/>
    <w:rsid w:val="00E60AD5"/>
    <w:rsid w:val="00E6109D"/>
    <w:rsid w:val="00E61A01"/>
    <w:rsid w:val="00E62265"/>
    <w:rsid w:val="00E650DE"/>
    <w:rsid w:val="00E670E7"/>
    <w:rsid w:val="00E67F70"/>
    <w:rsid w:val="00E70E0D"/>
    <w:rsid w:val="00E7241D"/>
    <w:rsid w:val="00E7308E"/>
    <w:rsid w:val="00E73F37"/>
    <w:rsid w:val="00E75562"/>
    <w:rsid w:val="00E7577B"/>
    <w:rsid w:val="00E76132"/>
    <w:rsid w:val="00E76C00"/>
    <w:rsid w:val="00E81829"/>
    <w:rsid w:val="00E81CAC"/>
    <w:rsid w:val="00E82DC8"/>
    <w:rsid w:val="00E84A3D"/>
    <w:rsid w:val="00E85293"/>
    <w:rsid w:val="00E85A5B"/>
    <w:rsid w:val="00E86031"/>
    <w:rsid w:val="00E87B2D"/>
    <w:rsid w:val="00E91020"/>
    <w:rsid w:val="00E92DC7"/>
    <w:rsid w:val="00E95A75"/>
    <w:rsid w:val="00E95F98"/>
    <w:rsid w:val="00E95FD1"/>
    <w:rsid w:val="00EA2FF7"/>
    <w:rsid w:val="00EA60C9"/>
    <w:rsid w:val="00EA644F"/>
    <w:rsid w:val="00EA6B8D"/>
    <w:rsid w:val="00EB0221"/>
    <w:rsid w:val="00EB0245"/>
    <w:rsid w:val="00EB10F9"/>
    <w:rsid w:val="00EB24A6"/>
    <w:rsid w:val="00EB3F3E"/>
    <w:rsid w:val="00EB617D"/>
    <w:rsid w:val="00EB6761"/>
    <w:rsid w:val="00EB6819"/>
    <w:rsid w:val="00EC0394"/>
    <w:rsid w:val="00EC0E49"/>
    <w:rsid w:val="00EC142F"/>
    <w:rsid w:val="00EC1467"/>
    <w:rsid w:val="00EC24D0"/>
    <w:rsid w:val="00EC3205"/>
    <w:rsid w:val="00EC3860"/>
    <w:rsid w:val="00EC72C6"/>
    <w:rsid w:val="00ED155A"/>
    <w:rsid w:val="00ED2C2F"/>
    <w:rsid w:val="00ED58F3"/>
    <w:rsid w:val="00ED61A1"/>
    <w:rsid w:val="00ED76A2"/>
    <w:rsid w:val="00EE0004"/>
    <w:rsid w:val="00EE006C"/>
    <w:rsid w:val="00EE070B"/>
    <w:rsid w:val="00EE1670"/>
    <w:rsid w:val="00EE16CC"/>
    <w:rsid w:val="00EE1B73"/>
    <w:rsid w:val="00EE35B9"/>
    <w:rsid w:val="00EF0D07"/>
    <w:rsid w:val="00EF393F"/>
    <w:rsid w:val="00EF71FD"/>
    <w:rsid w:val="00EF79C7"/>
    <w:rsid w:val="00F0215B"/>
    <w:rsid w:val="00F02685"/>
    <w:rsid w:val="00F036F4"/>
    <w:rsid w:val="00F04AB6"/>
    <w:rsid w:val="00F04B35"/>
    <w:rsid w:val="00F05817"/>
    <w:rsid w:val="00F0672B"/>
    <w:rsid w:val="00F114E6"/>
    <w:rsid w:val="00F11836"/>
    <w:rsid w:val="00F12C90"/>
    <w:rsid w:val="00F200C3"/>
    <w:rsid w:val="00F204AA"/>
    <w:rsid w:val="00F23CAF"/>
    <w:rsid w:val="00F259A9"/>
    <w:rsid w:val="00F25CCF"/>
    <w:rsid w:val="00F27643"/>
    <w:rsid w:val="00F27E35"/>
    <w:rsid w:val="00F31DCA"/>
    <w:rsid w:val="00F31E59"/>
    <w:rsid w:val="00F3409E"/>
    <w:rsid w:val="00F34AEA"/>
    <w:rsid w:val="00F405C7"/>
    <w:rsid w:val="00F410B0"/>
    <w:rsid w:val="00F418E7"/>
    <w:rsid w:val="00F41D24"/>
    <w:rsid w:val="00F41DF7"/>
    <w:rsid w:val="00F42B04"/>
    <w:rsid w:val="00F434FB"/>
    <w:rsid w:val="00F477A4"/>
    <w:rsid w:val="00F47937"/>
    <w:rsid w:val="00F50750"/>
    <w:rsid w:val="00F51FD4"/>
    <w:rsid w:val="00F521DE"/>
    <w:rsid w:val="00F53B2C"/>
    <w:rsid w:val="00F53F5E"/>
    <w:rsid w:val="00F54E0B"/>
    <w:rsid w:val="00F565DF"/>
    <w:rsid w:val="00F6298B"/>
    <w:rsid w:val="00F659A5"/>
    <w:rsid w:val="00F66B73"/>
    <w:rsid w:val="00F70573"/>
    <w:rsid w:val="00F718C5"/>
    <w:rsid w:val="00F71B17"/>
    <w:rsid w:val="00F76E40"/>
    <w:rsid w:val="00F7716A"/>
    <w:rsid w:val="00F836AF"/>
    <w:rsid w:val="00F86965"/>
    <w:rsid w:val="00F87987"/>
    <w:rsid w:val="00F904AF"/>
    <w:rsid w:val="00F9184F"/>
    <w:rsid w:val="00F91FE4"/>
    <w:rsid w:val="00F920D0"/>
    <w:rsid w:val="00F927BC"/>
    <w:rsid w:val="00F92D86"/>
    <w:rsid w:val="00F94889"/>
    <w:rsid w:val="00F94C6E"/>
    <w:rsid w:val="00F94F4C"/>
    <w:rsid w:val="00F955E9"/>
    <w:rsid w:val="00F956B9"/>
    <w:rsid w:val="00FA0557"/>
    <w:rsid w:val="00FA52E0"/>
    <w:rsid w:val="00FB18EA"/>
    <w:rsid w:val="00FB2392"/>
    <w:rsid w:val="00FB2687"/>
    <w:rsid w:val="00FB284B"/>
    <w:rsid w:val="00FB4349"/>
    <w:rsid w:val="00FB6198"/>
    <w:rsid w:val="00FB6A43"/>
    <w:rsid w:val="00FB7190"/>
    <w:rsid w:val="00FB71BB"/>
    <w:rsid w:val="00FC09A2"/>
    <w:rsid w:val="00FC0F61"/>
    <w:rsid w:val="00FC4E5D"/>
    <w:rsid w:val="00FC76D7"/>
    <w:rsid w:val="00FC78CA"/>
    <w:rsid w:val="00FC7B26"/>
    <w:rsid w:val="00FC7BB5"/>
    <w:rsid w:val="00FD0625"/>
    <w:rsid w:val="00FD14D3"/>
    <w:rsid w:val="00FD1967"/>
    <w:rsid w:val="00FD1B27"/>
    <w:rsid w:val="00FD2453"/>
    <w:rsid w:val="00FD2959"/>
    <w:rsid w:val="00FD29EF"/>
    <w:rsid w:val="00FD423C"/>
    <w:rsid w:val="00FD47F9"/>
    <w:rsid w:val="00FD63B8"/>
    <w:rsid w:val="00FD7BC0"/>
    <w:rsid w:val="00FE193B"/>
    <w:rsid w:val="00FE1EFD"/>
    <w:rsid w:val="00FE3682"/>
    <w:rsid w:val="00FE59EB"/>
    <w:rsid w:val="00FE6CC6"/>
    <w:rsid w:val="00FE7190"/>
    <w:rsid w:val="00FE7A3F"/>
    <w:rsid w:val="00FF0ADC"/>
    <w:rsid w:val="00FF1268"/>
    <w:rsid w:val="00FF42A2"/>
    <w:rsid w:val="00FF5BCF"/>
    <w:rsid w:val="00FF62DC"/>
    <w:rsid w:val="00FF7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B836F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64A6F"/>
    <w:rPr>
      <w:lang w:val="de-CH"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eichen"/>
    <w:uiPriority w:val="99"/>
    <w:unhideWhenUsed/>
    <w:rsid w:val="00E62265"/>
    <w:pPr>
      <w:tabs>
        <w:tab w:val="center" w:pos="4536"/>
        <w:tab w:val="right" w:pos="9072"/>
      </w:tabs>
    </w:pPr>
    <w:rPr>
      <w:lang w:val="de-DE" w:eastAsia="de-DE"/>
    </w:rPr>
  </w:style>
  <w:style w:type="character" w:customStyle="1" w:styleId="KopfzeileZeichen">
    <w:name w:val="Kopfzeile Zeichen"/>
    <w:basedOn w:val="Absatzstandardschriftart"/>
    <w:link w:val="Kopfzeile"/>
    <w:uiPriority w:val="99"/>
    <w:rsid w:val="00E62265"/>
  </w:style>
  <w:style w:type="paragraph" w:styleId="Fuzeile">
    <w:name w:val="footer"/>
    <w:basedOn w:val="Standard"/>
    <w:link w:val="FuzeileZeichen"/>
    <w:uiPriority w:val="99"/>
    <w:unhideWhenUsed/>
    <w:rsid w:val="00E62265"/>
    <w:pPr>
      <w:tabs>
        <w:tab w:val="center" w:pos="4536"/>
        <w:tab w:val="right" w:pos="9072"/>
      </w:tabs>
    </w:pPr>
    <w:rPr>
      <w:lang w:val="de-DE" w:eastAsia="de-DE"/>
    </w:rPr>
  </w:style>
  <w:style w:type="character" w:customStyle="1" w:styleId="FuzeileZeichen">
    <w:name w:val="Fußzeile Zeichen"/>
    <w:basedOn w:val="Absatzstandardschriftart"/>
    <w:link w:val="Fuzeile"/>
    <w:uiPriority w:val="99"/>
    <w:rsid w:val="00E62265"/>
  </w:style>
  <w:style w:type="character" w:styleId="Link">
    <w:name w:val="Hyperlink"/>
    <w:basedOn w:val="Absatzstandardschriftart"/>
    <w:uiPriority w:val="99"/>
    <w:unhideWhenUsed/>
    <w:rsid w:val="006B4C0D"/>
    <w:rPr>
      <w:color w:val="0000FF" w:themeColor="hyperlink"/>
      <w:u w:val="single"/>
    </w:rPr>
  </w:style>
  <w:style w:type="character" w:styleId="Kommentarzeichen">
    <w:name w:val="annotation reference"/>
    <w:basedOn w:val="Absatzstandardschriftart"/>
    <w:uiPriority w:val="99"/>
    <w:semiHidden/>
    <w:unhideWhenUsed/>
    <w:rsid w:val="00844488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unhideWhenUsed/>
    <w:rsid w:val="00D078AB"/>
    <w:rPr>
      <w:lang w:val="en-US" w:eastAsia="de-DE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D078AB"/>
    <w:rPr>
      <w:lang w:val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844488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844488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44488"/>
    <w:rPr>
      <w:rFonts w:ascii="Lucida Grande" w:hAnsi="Lucida Grande" w:cs="Lucida Grande"/>
      <w:sz w:val="18"/>
      <w:szCs w:val="18"/>
      <w:lang w:val="de-DE" w:eastAsia="de-DE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844488"/>
    <w:rPr>
      <w:rFonts w:ascii="Lucida Grande" w:hAnsi="Lucida Grande" w:cs="Lucida Grande"/>
      <w:sz w:val="18"/>
      <w:szCs w:val="18"/>
    </w:rPr>
  </w:style>
  <w:style w:type="paragraph" w:styleId="StandardWeb">
    <w:name w:val="Normal (Web)"/>
    <w:basedOn w:val="Standard"/>
    <w:uiPriority w:val="99"/>
    <w:unhideWhenUsed/>
    <w:rsid w:val="0022609C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de-DE"/>
    </w:rPr>
  </w:style>
  <w:style w:type="character" w:styleId="Seitenzahl">
    <w:name w:val="page number"/>
    <w:basedOn w:val="Absatzstandardschriftart"/>
    <w:uiPriority w:val="99"/>
    <w:semiHidden/>
    <w:unhideWhenUsed/>
    <w:rsid w:val="006E2F82"/>
  </w:style>
  <w:style w:type="character" w:styleId="GesichteterLink">
    <w:name w:val="FollowedHyperlink"/>
    <w:basedOn w:val="Absatzstandardschriftart"/>
    <w:uiPriority w:val="99"/>
    <w:semiHidden/>
    <w:unhideWhenUsed/>
    <w:rsid w:val="00CE66E8"/>
    <w:rPr>
      <w:color w:val="800080" w:themeColor="followedHyperlink"/>
      <w:u w:val="single"/>
    </w:rPr>
  </w:style>
  <w:style w:type="paragraph" w:styleId="Bearbeitung">
    <w:name w:val="Revision"/>
    <w:hidden/>
    <w:uiPriority w:val="99"/>
    <w:semiHidden/>
    <w:rsid w:val="008B280F"/>
  </w:style>
  <w:style w:type="table" w:styleId="Tabellenraster">
    <w:name w:val="Table Grid"/>
    <w:basedOn w:val="NormaleTabelle"/>
    <w:uiPriority w:val="59"/>
    <w:rsid w:val="00E101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ntext">
    <w:name w:val="endnote text"/>
    <w:basedOn w:val="Standard"/>
    <w:link w:val="EndnotentextZeichen"/>
    <w:uiPriority w:val="99"/>
    <w:semiHidden/>
    <w:unhideWhenUsed/>
    <w:rsid w:val="00647C87"/>
    <w:rPr>
      <w:sz w:val="20"/>
      <w:szCs w:val="20"/>
    </w:rPr>
  </w:style>
  <w:style w:type="character" w:customStyle="1" w:styleId="EndnotentextZeichen">
    <w:name w:val="Endnotentext Zeichen"/>
    <w:basedOn w:val="Absatzstandardschriftart"/>
    <w:link w:val="Endnotentext"/>
    <w:uiPriority w:val="99"/>
    <w:semiHidden/>
    <w:rsid w:val="00647C87"/>
    <w:rPr>
      <w:sz w:val="20"/>
      <w:szCs w:val="20"/>
      <w:lang w:val="de-CH" w:eastAsia="ja-JP"/>
    </w:rPr>
  </w:style>
  <w:style w:type="character" w:styleId="Endnotenzeichen">
    <w:name w:val="endnote reference"/>
    <w:basedOn w:val="Absatzstandardschriftart"/>
    <w:uiPriority w:val="99"/>
    <w:semiHidden/>
    <w:unhideWhenUsed/>
    <w:rsid w:val="00647C87"/>
    <w:rPr>
      <w:vertAlign w:val="superscript"/>
    </w:rPr>
  </w:style>
  <w:style w:type="paragraph" w:styleId="Funotentext">
    <w:name w:val="footnote text"/>
    <w:basedOn w:val="Standard"/>
    <w:link w:val="FunotentextZeichen"/>
    <w:uiPriority w:val="99"/>
    <w:semiHidden/>
    <w:unhideWhenUsed/>
    <w:rsid w:val="00647C87"/>
    <w:rPr>
      <w:sz w:val="20"/>
      <w:szCs w:val="20"/>
    </w:rPr>
  </w:style>
  <w:style w:type="character" w:customStyle="1" w:styleId="FunotentextZeichen">
    <w:name w:val="Fußnotentext Zeichen"/>
    <w:basedOn w:val="Absatzstandardschriftart"/>
    <w:link w:val="Funotentext"/>
    <w:uiPriority w:val="99"/>
    <w:semiHidden/>
    <w:rsid w:val="00647C87"/>
    <w:rPr>
      <w:sz w:val="20"/>
      <w:szCs w:val="20"/>
      <w:lang w:val="de-CH" w:eastAsia="ja-JP"/>
    </w:rPr>
  </w:style>
  <w:style w:type="character" w:styleId="Funotenzeichen">
    <w:name w:val="footnote reference"/>
    <w:basedOn w:val="Absatzstandardschriftart"/>
    <w:uiPriority w:val="99"/>
    <w:semiHidden/>
    <w:unhideWhenUsed/>
    <w:rsid w:val="00647C87"/>
    <w:rPr>
      <w:vertAlign w:val="superscript"/>
    </w:rPr>
  </w:style>
  <w:style w:type="paragraph" w:styleId="Listenabsatz">
    <w:name w:val="List Paragraph"/>
    <w:basedOn w:val="Standard"/>
    <w:uiPriority w:val="34"/>
    <w:qFormat/>
    <w:rsid w:val="0078148D"/>
    <w:pPr>
      <w:ind w:left="720"/>
      <w:contextualSpacing/>
    </w:pPr>
    <w:rPr>
      <w:lang w:val="de-DE" w:eastAsia="de-DE"/>
    </w:rPr>
  </w:style>
  <w:style w:type="paragraph" w:styleId="Literaturverzeichnis">
    <w:name w:val="Bibliography"/>
    <w:basedOn w:val="Standard"/>
    <w:next w:val="Standard"/>
    <w:uiPriority w:val="37"/>
    <w:unhideWhenUsed/>
    <w:rsid w:val="007F05C1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styleId="Herausstellen">
    <w:name w:val="Emphasis"/>
    <w:basedOn w:val="Absatzstandardschriftart"/>
    <w:uiPriority w:val="20"/>
    <w:qFormat/>
    <w:rsid w:val="00870BE5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64A6F"/>
    <w:rPr>
      <w:lang w:val="de-CH"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eichen"/>
    <w:uiPriority w:val="99"/>
    <w:unhideWhenUsed/>
    <w:rsid w:val="00E62265"/>
    <w:pPr>
      <w:tabs>
        <w:tab w:val="center" w:pos="4536"/>
        <w:tab w:val="right" w:pos="9072"/>
      </w:tabs>
    </w:pPr>
    <w:rPr>
      <w:lang w:val="de-DE" w:eastAsia="de-DE"/>
    </w:rPr>
  </w:style>
  <w:style w:type="character" w:customStyle="1" w:styleId="KopfzeileZeichen">
    <w:name w:val="Kopfzeile Zeichen"/>
    <w:basedOn w:val="Absatzstandardschriftart"/>
    <w:link w:val="Kopfzeile"/>
    <w:uiPriority w:val="99"/>
    <w:rsid w:val="00E62265"/>
  </w:style>
  <w:style w:type="paragraph" w:styleId="Fuzeile">
    <w:name w:val="footer"/>
    <w:basedOn w:val="Standard"/>
    <w:link w:val="FuzeileZeichen"/>
    <w:uiPriority w:val="99"/>
    <w:unhideWhenUsed/>
    <w:rsid w:val="00E62265"/>
    <w:pPr>
      <w:tabs>
        <w:tab w:val="center" w:pos="4536"/>
        <w:tab w:val="right" w:pos="9072"/>
      </w:tabs>
    </w:pPr>
    <w:rPr>
      <w:lang w:val="de-DE" w:eastAsia="de-DE"/>
    </w:rPr>
  </w:style>
  <w:style w:type="character" w:customStyle="1" w:styleId="FuzeileZeichen">
    <w:name w:val="Fußzeile Zeichen"/>
    <w:basedOn w:val="Absatzstandardschriftart"/>
    <w:link w:val="Fuzeile"/>
    <w:uiPriority w:val="99"/>
    <w:rsid w:val="00E62265"/>
  </w:style>
  <w:style w:type="character" w:styleId="Link">
    <w:name w:val="Hyperlink"/>
    <w:basedOn w:val="Absatzstandardschriftart"/>
    <w:uiPriority w:val="99"/>
    <w:unhideWhenUsed/>
    <w:rsid w:val="006B4C0D"/>
    <w:rPr>
      <w:color w:val="0000FF" w:themeColor="hyperlink"/>
      <w:u w:val="single"/>
    </w:rPr>
  </w:style>
  <w:style w:type="character" w:styleId="Kommentarzeichen">
    <w:name w:val="annotation reference"/>
    <w:basedOn w:val="Absatzstandardschriftart"/>
    <w:uiPriority w:val="99"/>
    <w:semiHidden/>
    <w:unhideWhenUsed/>
    <w:rsid w:val="00844488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unhideWhenUsed/>
    <w:rsid w:val="00D078AB"/>
    <w:rPr>
      <w:lang w:val="en-US" w:eastAsia="de-DE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D078AB"/>
    <w:rPr>
      <w:lang w:val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844488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844488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44488"/>
    <w:rPr>
      <w:rFonts w:ascii="Lucida Grande" w:hAnsi="Lucida Grande" w:cs="Lucida Grande"/>
      <w:sz w:val="18"/>
      <w:szCs w:val="18"/>
      <w:lang w:val="de-DE" w:eastAsia="de-DE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844488"/>
    <w:rPr>
      <w:rFonts w:ascii="Lucida Grande" w:hAnsi="Lucida Grande" w:cs="Lucida Grande"/>
      <w:sz w:val="18"/>
      <w:szCs w:val="18"/>
    </w:rPr>
  </w:style>
  <w:style w:type="paragraph" w:styleId="StandardWeb">
    <w:name w:val="Normal (Web)"/>
    <w:basedOn w:val="Standard"/>
    <w:uiPriority w:val="99"/>
    <w:unhideWhenUsed/>
    <w:rsid w:val="0022609C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de-DE"/>
    </w:rPr>
  </w:style>
  <w:style w:type="character" w:styleId="Seitenzahl">
    <w:name w:val="page number"/>
    <w:basedOn w:val="Absatzstandardschriftart"/>
    <w:uiPriority w:val="99"/>
    <w:semiHidden/>
    <w:unhideWhenUsed/>
    <w:rsid w:val="006E2F82"/>
  </w:style>
  <w:style w:type="character" w:styleId="GesichteterLink">
    <w:name w:val="FollowedHyperlink"/>
    <w:basedOn w:val="Absatzstandardschriftart"/>
    <w:uiPriority w:val="99"/>
    <w:semiHidden/>
    <w:unhideWhenUsed/>
    <w:rsid w:val="00CE66E8"/>
    <w:rPr>
      <w:color w:val="800080" w:themeColor="followedHyperlink"/>
      <w:u w:val="single"/>
    </w:rPr>
  </w:style>
  <w:style w:type="paragraph" w:styleId="Bearbeitung">
    <w:name w:val="Revision"/>
    <w:hidden/>
    <w:uiPriority w:val="99"/>
    <w:semiHidden/>
    <w:rsid w:val="008B280F"/>
  </w:style>
  <w:style w:type="table" w:styleId="Tabellenraster">
    <w:name w:val="Table Grid"/>
    <w:basedOn w:val="NormaleTabelle"/>
    <w:uiPriority w:val="59"/>
    <w:rsid w:val="00E101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ntext">
    <w:name w:val="endnote text"/>
    <w:basedOn w:val="Standard"/>
    <w:link w:val="EndnotentextZeichen"/>
    <w:uiPriority w:val="99"/>
    <w:semiHidden/>
    <w:unhideWhenUsed/>
    <w:rsid w:val="00647C87"/>
    <w:rPr>
      <w:sz w:val="20"/>
      <w:szCs w:val="20"/>
    </w:rPr>
  </w:style>
  <w:style w:type="character" w:customStyle="1" w:styleId="EndnotentextZeichen">
    <w:name w:val="Endnotentext Zeichen"/>
    <w:basedOn w:val="Absatzstandardschriftart"/>
    <w:link w:val="Endnotentext"/>
    <w:uiPriority w:val="99"/>
    <w:semiHidden/>
    <w:rsid w:val="00647C87"/>
    <w:rPr>
      <w:sz w:val="20"/>
      <w:szCs w:val="20"/>
      <w:lang w:val="de-CH" w:eastAsia="ja-JP"/>
    </w:rPr>
  </w:style>
  <w:style w:type="character" w:styleId="Endnotenzeichen">
    <w:name w:val="endnote reference"/>
    <w:basedOn w:val="Absatzstandardschriftart"/>
    <w:uiPriority w:val="99"/>
    <w:semiHidden/>
    <w:unhideWhenUsed/>
    <w:rsid w:val="00647C87"/>
    <w:rPr>
      <w:vertAlign w:val="superscript"/>
    </w:rPr>
  </w:style>
  <w:style w:type="paragraph" w:styleId="Funotentext">
    <w:name w:val="footnote text"/>
    <w:basedOn w:val="Standard"/>
    <w:link w:val="FunotentextZeichen"/>
    <w:uiPriority w:val="99"/>
    <w:semiHidden/>
    <w:unhideWhenUsed/>
    <w:rsid w:val="00647C87"/>
    <w:rPr>
      <w:sz w:val="20"/>
      <w:szCs w:val="20"/>
    </w:rPr>
  </w:style>
  <w:style w:type="character" w:customStyle="1" w:styleId="FunotentextZeichen">
    <w:name w:val="Fußnotentext Zeichen"/>
    <w:basedOn w:val="Absatzstandardschriftart"/>
    <w:link w:val="Funotentext"/>
    <w:uiPriority w:val="99"/>
    <w:semiHidden/>
    <w:rsid w:val="00647C87"/>
    <w:rPr>
      <w:sz w:val="20"/>
      <w:szCs w:val="20"/>
      <w:lang w:val="de-CH" w:eastAsia="ja-JP"/>
    </w:rPr>
  </w:style>
  <w:style w:type="character" w:styleId="Funotenzeichen">
    <w:name w:val="footnote reference"/>
    <w:basedOn w:val="Absatzstandardschriftart"/>
    <w:uiPriority w:val="99"/>
    <w:semiHidden/>
    <w:unhideWhenUsed/>
    <w:rsid w:val="00647C87"/>
    <w:rPr>
      <w:vertAlign w:val="superscript"/>
    </w:rPr>
  </w:style>
  <w:style w:type="paragraph" w:styleId="Listenabsatz">
    <w:name w:val="List Paragraph"/>
    <w:basedOn w:val="Standard"/>
    <w:uiPriority w:val="34"/>
    <w:qFormat/>
    <w:rsid w:val="0078148D"/>
    <w:pPr>
      <w:ind w:left="720"/>
      <w:contextualSpacing/>
    </w:pPr>
    <w:rPr>
      <w:lang w:val="de-DE" w:eastAsia="de-DE"/>
    </w:rPr>
  </w:style>
  <w:style w:type="paragraph" w:styleId="Literaturverzeichnis">
    <w:name w:val="Bibliography"/>
    <w:basedOn w:val="Standard"/>
    <w:next w:val="Standard"/>
    <w:uiPriority w:val="37"/>
    <w:unhideWhenUsed/>
    <w:rsid w:val="007F05C1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styleId="Herausstellen">
    <w:name w:val="Emphasis"/>
    <w:basedOn w:val="Absatzstandardschriftart"/>
    <w:uiPriority w:val="20"/>
    <w:qFormat/>
    <w:rsid w:val="00870BE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59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13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0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52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29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16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225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15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69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5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11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87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503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8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3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869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07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53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87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11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3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48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46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35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80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485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0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7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1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77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26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36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45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37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89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60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92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3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58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326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3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707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9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316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18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36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36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39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44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271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42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201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516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0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83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55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10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54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07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13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75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65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39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80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84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74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47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23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796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74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605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30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33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76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74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0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41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74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97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71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71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83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10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804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5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86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37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6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38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79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39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00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28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06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44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73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58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77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03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4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60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49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77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57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30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718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01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73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05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78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3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07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09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31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33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32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32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71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8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04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79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58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81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30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55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36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06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41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83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31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43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95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09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8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68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41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69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67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96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5A98C0-A707-484D-8011-FAAD179D3A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404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min Gygi</dc:creator>
  <cp:lastModifiedBy>Jasmin Gygi</cp:lastModifiedBy>
  <cp:revision>4</cp:revision>
  <cp:lastPrinted>2016-01-25T16:30:00Z</cp:lastPrinted>
  <dcterms:created xsi:type="dcterms:W3CDTF">2016-06-27T08:27:00Z</dcterms:created>
  <dcterms:modified xsi:type="dcterms:W3CDTF">2016-10-13T2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j.t.gygi@gmail.com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